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65E8B" w14:textId="4AA8E5BE" w:rsidR="00F50CF5" w:rsidRPr="00904653" w:rsidRDefault="00360AF8" w:rsidP="00904653">
      <w:pPr>
        <w:pStyle w:val="H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4653">
        <w:rPr>
          <w:rFonts w:ascii="Times New Roman" w:hAnsi="Times New Roman" w:cs="Times New Roman"/>
          <w:sz w:val="24"/>
          <w:szCs w:val="24"/>
        </w:rPr>
        <w:t>S</w:t>
      </w:r>
      <w:r w:rsidR="004D4D2A">
        <w:rPr>
          <w:rFonts w:ascii="Times New Roman" w:hAnsi="Times New Roman" w:cs="Times New Roman"/>
          <w:sz w:val="24"/>
          <w:szCs w:val="24"/>
        </w:rPr>
        <w:t xml:space="preserve">1 Text </w:t>
      </w:r>
      <w:r w:rsidRPr="0090465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E602A5" w14:textId="77777777" w:rsidR="00904653" w:rsidRDefault="00000000" w:rsidP="00904653">
      <w:pPr>
        <w:pStyle w:val="H2"/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  <w:r w:rsidRPr="00F50CF5">
        <w:rPr>
          <w:rFonts w:ascii="Times New Roman" w:hAnsi="Times New Roman" w:cs="Times New Roman"/>
          <w:b w:val="0"/>
          <w:bCs/>
          <w:sz w:val="24"/>
          <w:szCs w:val="24"/>
        </w:rPr>
        <w:t>UVA/Nepal Research Partnership Surve</w:t>
      </w:r>
      <w:r w:rsidR="00966FED" w:rsidRPr="00F50CF5">
        <w:rPr>
          <w:rFonts w:ascii="Times New Roman" w:hAnsi="Times New Roman" w:cs="Times New Roman"/>
          <w:b w:val="0"/>
          <w:bCs/>
          <w:sz w:val="24"/>
          <w:szCs w:val="24"/>
        </w:rPr>
        <w:t>y</w:t>
      </w:r>
    </w:p>
    <w:p w14:paraId="62002910" w14:textId="77777777" w:rsidR="00077FEC" w:rsidRPr="00904653" w:rsidRDefault="00000000" w:rsidP="00904653">
      <w:pPr>
        <w:pStyle w:val="H2"/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  <w:r w:rsidRPr="00360AF8">
        <w:rPr>
          <w:rFonts w:ascii="Times New Roman" w:hAnsi="Times New Roman" w:cs="Times New Roman"/>
          <w:bCs/>
          <w:sz w:val="24"/>
          <w:szCs w:val="24"/>
        </w:rPr>
        <w:t>Part 1.  (10 questions)</w:t>
      </w:r>
      <w:r w:rsidR="00360AF8" w:rsidRPr="00360AF8">
        <w:rPr>
          <w:rFonts w:ascii="Times New Roman" w:hAnsi="Times New Roman" w:cs="Times New Roman"/>
          <w:bCs/>
          <w:sz w:val="24"/>
          <w:szCs w:val="24"/>
        </w:rPr>
        <w:t xml:space="preserve"> Demographics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bCs/>
          <w:sz w:val="24"/>
          <w:szCs w:val="24"/>
        </w:rPr>
        <w:br/>
      </w:r>
      <w:r w:rsidRPr="00360AF8">
        <w:rPr>
          <w:rFonts w:ascii="Times New Roman" w:hAnsi="Times New Roman" w:cs="Times New Roman"/>
          <w:sz w:val="24"/>
          <w:szCs w:val="24"/>
        </w:rPr>
        <w:t xml:space="preserve">The first part of this survey asks questions about yourself.   There are no right or wrong answers!   All answers are anonymous and will not be linked to you.  </w:t>
      </w:r>
    </w:p>
    <w:p w14:paraId="3B3442B3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>1. What is your age?</w:t>
      </w:r>
    </w:p>
    <w:p w14:paraId="5EEF987B" w14:textId="77777777" w:rsidR="00077FEC" w:rsidRPr="00360AF8" w:rsidRDefault="00000000" w:rsidP="00904653">
      <w:pPr>
        <w:pStyle w:val="ListParagraph"/>
        <w:keepNext/>
        <w:numPr>
          <w:ilvl w:val="0"/>
          <w:numId w:val="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8- 30 years old </w:t>
      </w:r>
    </w:p>
    <w:p w14:paraId="28B97D27" w14:textId="77777777" w:rsidR="00077FEC" w:rsidRPr="00360AF8" w:rsidRDefault="00000000" w:rsidP="00904653">
      <w:pPr>
        <w:pStyle w:val="ListParagraph"/>
        <w:keepNext/>
        <w:numPr>
          <w:ilvl w:val="0"/>
          <w:numId w:val="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31- 40 years old </w:t>
      </w:r>
    </w:p>
    <w:p w14:paraId="6F030C2B" w14:textId="77777777" w:rsidR="00077FEC" w:rsidRPr="00360AF8" w:rsidRDefault="00000000" w:rsidP="00904653">
      <w:pPr>
        <w:pStyle w:val="ListParagraph"/>
        <w:keepNext/>
        <w:numPr>
          <w:ilvl w:val="0"/>
          <w:numId w:val="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41- 50 years old </w:t>
      </w:r>
    </w:p>
    <w:p w14:paraId="62F6C701" w14:textId="77777777" w:rsidR="00077FEC" w:rsidRPr="00360AF8" w:rsidRDefault="00000000" w:rsidP="00904653">
      <w:pPr>
        <w:pStyle w:val="ListParagraph"/>
        <w:keepNext/>
        <w:numPr>
          <w:ilvl w:val="0"/>
          <w:numId w:val="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51- 60 years old </w:t>
      </w:r>
    </w:p>
    <w:p w14:paraId="303D5518" w14:textId="77777777" w:rsidR="00077FEC" w:rsidRPr="00360AF8" w:rsidRDefault="00000000" w:rsidP="00904653">
      <w:pPr>
        <w:pStyle w:val="ListParagraph"/>
        <w:keepNext/>
        <w:numPr>
          <w:ilvl w:val="0"/>
          <w:numId w:val="5"/>
        </w:numPr>
        <w:spacing w:before="120"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Over 60 years old </w:t>
      </w:r>
    </w:p>
    <w:p w14:paraId="3BF64A7E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2. What is your preferred gender identity?</w:t>
      </w:r>
    </w:p>
    <w:p w14:paraId="72949644" w14:textId="77777777" w:rsidR="00360AF8" w:rsidRPr="00360AF8" w:rsidRDefault="00360AF8" w:rsidP="00904653">
      <w:pPr>
        <w:keepNext/>
        <w:spacing w:before="12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a) Male</w:t>
      </w:r>
    </w:p>
    <w:p w14:paraId="4955AE61" w14:textId="77777777" w:rsidR="00360AF8" w:rsidRPr="00360AF8" w:rsidRDefault="00360AF8" w:rsidP="00904653">
      <w:pPr>
        <w:keepNext/>
        <w:spacing w:before="12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b) Female</w:t>
      </w:r>
    </w:p>
    <w:p w14:paraId="770FACDB" w14:textId="77777777" w:rsidR="00077FEC" w:rsidRPr="00360AF8" w:rsidRDefault="00360AF8" w:rsidP="00904653">
      <w:pPr>
        <w:keepNext/>
        <w:spacing w:before="12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c) Other </w:t>
      </w:r>
    </w:p>
    <w:p w14:paraId="2F6743CC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3. Are you trained as a healthcare provider?</w:t>
      </w:r>
    </w:p>
    <w:p w14:paraId="27A0B4DD" w14:textId="77777777" w:rsidR="00077FEC" w:rsidRPr="00360AF8" w:rsidRDefault="00000000" w:rsidP="00904653">
      <w:pPr>
        <w:pStyle w:val="ListParagraph"/>
        <w:keepNext/>
        <w:numPr>
          <w:ilvl w:val="0"/>
          <w:numId w:val="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B474E43" w14:textId="77777777" w:rsidR="00077FEC" w:rsidRPr="00360AF8" w:rsidRDefault="00000000" w:rsidP="00904653">
      <w:pPr>
        <w:pStyle w:val="ListParagraph"/>
        <w:keepNext/>
        <w:numPr>
          <w:ilvl w:val="0"/>
          <w:numId w:val="8"/>
        </w:numPr>
        <w:spacing w:before="120"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9924139" w14:textId="77777777" w:rsidR="00384647" w:rsidRDefault="00384647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a respondent answered “yes” to question 3, the following questions followed. If they answered “no” the respondent was skipped to question 6:</w:t>
      </w:r>
    </w:p>
    <w:p w14:paraId="5ADCFC3A" w14:textId="77777777" w:rsidR="00077FEC" w:rsidRPr="00360AF8" w:rsidRDefault="00360AF8" w:rsidP="00904653">
      <w:pPr>
        <w:keepNext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4. What type of healthcare provider are you?</w:t>
      </w:r>
    </w:p>
    <w:p w14:paraId="6AC512B6" w14:textId="77777777" w:rsidR="00077FEC" w:rsidRPr="00360AF8" w:rsidRDefault="00000000" w:rsidP="00904653">
      <w:pPr>
        <w:pStyle w:val="ListParagraph"/>
        <w:keepNext/>
        <w:numPr>
          <w:ilvl w:val="0"/>
          <w:numId w:val="44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urse </w:t>
      </w:r>
    </w:p>
    <w:p w14:paraId="256BC190" w14:textId="77777777" w:rsidR="00077FEC" w:rsidRPr="00360AF8" w:rsidRDefault="00000000" w:rsidP="00904653">
      <w:pPr>
        <w:pStyle w:val="ListParagraph"/>
        <w:keepNext/>
        <w:numPr>
          <w:ilvl w:val="0"/>
          <w:numId w:val="44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Physician </w:t>
      </w:r>
    </w:p>
    <w:p w14:paraId="31ED6517" w14:textId="77777777" w:rsidR="00077FEC" w:rsidRPr="00904653" w:rsidRDefault="00000000" w:rsidP="00904653">
      <w:pPr>
        <w:pStyle w:val="ListParagraph"/>
        <w:keepNext/>
        <w:numPr>
          <w:ilvl w:val="0"/>
          <w:numId w:val="44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7B4BEA89" w14:textId="77777777" w:rsidR="00077FEC" w:rsidRPr="00360AF8" w:rsidRDefault="00360AF8" w:rsidP="00904653">
      <w:pPr>
        <w:keepNext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5.  How long have you been a healthcare provider?</w:t>
      </w:r>
    </w:p>
    <w:p w14:paraId="2A71790A" w14:textId="77777777" w:rsidR="00077FEC" w:rsidRPr="00360AF8" w:rsidRDefault="00000000" w:rsidP="00904653">
      <w:pPr>
        <w:pStyle w:val="ListParagraph"/>
        <w:keepNext/>
        <w:numPr>
          <w:ilvl w:val="0"/>
          <w:numId w:val="9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ess than 5 years </w:t>
      </w:r>
    </w:p>
    <w:p w14:paraId="5E3D446E" w14:textId="77777777" w:rsidR="00077FEC" w:rsidRPr="00360AF8" w:rsidRDefault="00000000" w:rsidP="00904653">
      <w:pPr>
        <w:pStyle w:val="ListParagraph"/>
        <w:keepNext/>
        <w:numPr>
          <w:ilvl w:val="0"/>
          <w:numId w:val="9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6 - 10 years </w:t>
      </w:r>
    </w:p>
    <w:p w14:paraId="6F771AF5" w14:textId="77777777" w:rsidR="00077FEC" w:rsidRPr="00360AF8" w:rsidRDefault="00000000" w:rsidP="00904653">
      <w:pPr>
        <w:pStyle w:val="ListParagraph"/>
        <w:keepNext/>
        <w:numPr>
          <w:ilvl w:val="0"/>
          <w:numId w:val="9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11 - 20 years </w:t>
      </w:r>
    </w:p>
    <w:p w14:paraId="47521187" w14:textId="77777777" w:rsidR="00077FEC" w:rsidRPr="00360AF8" w:rsidRDefault="00000000" w:rsidP="00904653">
      <w:pPr>
        <w:pStyle w:val="ListParagraph"/>
        <w:keepNext/>
        <w:numPr>
          <w:ilvl w:val="0"/>
          <w:numId w:val="9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20 years or more </w:t>
      </w:r>
    </w:p>
    <w:p w14:paraId="327750DE" w14:textId="77777777" w:rsidR="00077FEC" w:rsidRPr="00360AF8" w:rsidRDefault="00360AF8" w:rsidP="00904653">
      <w:pPr>
        <w:keepNext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6.  How much of your current job is spent providing </w:t>
      </w:r>
      <w:r w:rsidRPr="00360AF8">
        <w:rPr>
          <w:rFonts w:ascii="Times New Roman" w:hAnsi="Times New Roman" w:cs="Times New Roman"/>
          <w:b/>
          <w:sz w:val="24"/>
          <w:szCs w:val="24"/>
        </w:rPr>
        <w:t>direct patient care?</w:t>
      </w:r>
    </w:p>
    <w:p w14:paraId="266632E9" w14:textId="77777777" w:rsidR="00077FEC" w:rsidRPr="00360AF8" w:rsidRDefault="00000000" w:rsidP="00904653">
      <w:pPr>
        <w:pStyle w:val="ListParagraph"/>
        <w:keepNext/>
        <w:numPr>
          <w:ilvl w:val="0"/>
          <w:numId w:val="10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0 -  25% </w:t>
      </w:r>
    </w:p>
    <w:p w14:paraId="39BBDB74" w14:textId="77777777" w:rsidR="00077FEC" w:rsidRPr="00360AF8" w:rsidRDefault="00000000" w:rsidP="00904653">
      <w:pPr>
        <w:pStyle w:val="ListParagraph"/>
        <w:keepNext/>
        <w:numPr>
          <w:ilvl w:val="0"/>
          <w:numId w:val="10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26 - 50% </w:t>
      </w:r>
    </w:p>
    <w:p w14:paraId="76DEBD91" w14:textId="77777777" w:rsidR="00077FEC" w:rsidRPr="00360AF8" w:rsidRDefault="00000000" w:rsidP="00904653">
      <w:pPr>
        <w:pStyle w:val="ListParagraph"/>
        <w:keepNext/>
        <w:numPr>
          <w:ilvl w:val="0"/>
          <w:numId w:val="10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51 - 75% </w:t>
      </w:r>
    </w:p>
    <w:p w14:paraId="5A1B4801" w14:textId="77777777" w:rsidR="00077FEC" w:rsidRPr="00360AF8" w:rsidRDefault="00000000" w:rsidP="00904653">
      <w:pPr>
        <w:pStyle w:val="ListParagraph"/>
        <w:keepNext/>
        <w:numPr>
          <w:ilvl w:val="0"/>
          <w:numId w:val="10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76 - 100% </w:t>
      </w:r>
    </w:p>
    <w:p w14:paraId="63A63098" w14:textId="77777777" w:rsidR="00077FEC" w:rsidRPr="00360AF8" w:rsidRDefault="00360AF8" w:rsidP="00904653">
      <w:pPr>
        <w:keepNext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7. How much of your current job is spent </w:t>
      </w:r>
      <w:r w:rsidRPr="00360AF8">
        <w:rPr>
          <w:rFonts w:ascii="Times New Roman" w:hAnsi="Times New Roman" w:cs="Times New Roman"/>
          <w:b/>
          <w:sz w:val="24"/>
          <w:szCs w:val="24"/>
        </w:rPr>
        <w:t>conducting or supporting research?</w:t>
      </w:r>
    </w:p>
    <w:p w14:paraId="79A31613" w14:textId="77777777" w:rsidR="00077FEC" w:rsidRPr="00360AF8" w:rsidRDefault="00000000" w:rsidP="00904653">
      <w:pPr>
        <w:pStyle w:val="ListParagraph"/>
        <w:keepNext/>
        <w:numPr>
          <w:ilvl w:val="0"/>
          <w:numId w:val="11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0 - 25% </w:t>
      </w:r>
    </w:p>
    <w:p w14:paraId="0092D576" w14:textId="77777777" w:rsidR="00077FEC" w:rsidRPr="00360AF8" w:rsidRDefault="00000000" w:rsidP="00904653">
      <w:pPr>
        <w:pStyle w:val="ListParagraph"/>
        <w:keepNext/>
        <w:numPr>
          <w:ilvl w:val="0"/>
          <w:numId w:val="11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26 - 50% </w:t>
      </w:r>
    </w:p>
    <w:p w14:paraId="1C13BB67" w14:textId="77777777" w:rsidR="00077FEC" w:rsidRPr="00360AF8" w:rsidRDefault="00000000" w:rsidP="00904653">
      <w:pPr>
        <w:pStyle w:val="ListParagraph"/>
        <w:keepNext/>
        <w:numPr>
          <w:ilvl w:val="0"/>
          <w:numId w:val="11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51 - 75% </w:t>
      </w:r>
    </w:p>
    <w:p w14:paraId="3C09265A" w14:textId="77777777" w:rsidR="00077FEC" w:rsidRPr="00360AF8" w:rsidRDefault="00000000" w:rsidP="00904653">
      <w:pPr>
        <w:pStyle w:val="ListParagraph"/>
        <w:keepNext/>
        <w:numPr>
          <w:ilvl w:val="0"/>
          <w:numId w:val="11"/>
        </w:numPr>
        <w:spacing w:line="480" w:lineRule="auto"/>
        <w:ind w:left="1440"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76 - 100% </w:t>
      </w:r>
    </w:p>
    <w:p w14:paraId="4611180F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8.  Were you in a student role (undergraduate or graduate) on this project?</w:t>
      </w:r>
    </w:p>
    <w:p w14:paraId="18D4D304" w14:textId="77777777" w:rsidR="00077FEC" w:rsidRPr="00360AF8" w:rsidRDefault="00000000" w:rsidP="00904653">
      <w:pPr>
        <w:pStyle w:val="ListParagraph"/>
        <w:keepNext/>
        <w:numPr>
          <w:ilvl w:val="0"/>
          <w:numId w:val="1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7AFF295" w14:textId="77777777" w:rsidR="00077FEC" w:rsidRPr="00360AF8" w:rsidRDefault="00000000" w:rsidP="00904653">
      <w:pPr>
        <w:pStyle w:val="ListParagraph"/>
        <w:keepNext/>
        <w:numPr>
          <w:ilvl w:val="0"/>
          <w:numId w:val="1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73FA0575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9.  Were you in a faculty member role (non-student) on this project?</w:t>
      </w:r>
    </w:p>
    <w:p w14:paraId="59B056B5" w14:textId="77777777" w:rsidR="00077FEC" w:rsidRPr="00360AF8" w:rsidRDefault="00000000" w:rsidP="00904653">
      <w:pPr>
        <w:pStyle w:val="ListParagraph"/>
        <w:keepNext/>
        <w:numPr>
          <w:ilvl w:val="0"/>
          <w:numId w:val="13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CFB4BAC" w14:textId="77777777" w:rsidR="00077FEC" w:rsidRPr="00360AF8" w:rsidRDefault="00000000" w:rsidP="00904653">
      <w:pPr>
        <w:pStyle w:val="ListParagraph"/>
        <w:keepNext/>
        <w:numPr>
          <w:ilvl w:val="0"/>
          <w:numId w:val="13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F92F13C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0. For this research project, are you a member of the </w:t>
      </w:r>
      <w:r w:rsidRPr="00360AF8">
        <w:rPr>
          <w:rFonts w:ascii="Times New Roman" w:hAnsi="Times New Roman" w:cs="Times New Roman"/>
          <w:b/>
          <w:sz w:val="24"/>
          <w:szCs w:val="24"/>
        </w:rPr>
        <w:t>Nepal team</w:t>
      </w:r>
      <w:r w:rsidRPr="00360AF8">
        <w:rPr>
          <w:rFonts w:ascii="Times New Roman" w:hAnsi="Times New Roman" w:cs="Times New Roman"/>
          <w:sz w:val="24"/>
          <w:szCs w:val="24"/>
        </w:rPr>
        <w:t xml:space="preserve"> or the </w:t>
      </w:r>
      <w:r w:rsidRPr="00360AF8">
        <w:rPr>
          <w:rFonts w:ascii="Times New Roman" w:hAnsi="Times New Roman" w:cs="Times New Roman"/>
          <w:sz w:val="24"/>
          <w:szCs w:val="24"/>
        </w:rPr>
        <w:br/>
      </w:r>
      <w:r w:rsidRPr="00360AF8">
        <w:rPr>
          <w:rFonts w:ascii="Times New Roman" w:hAnsi="Times New Roman" w:cs="Times New Roman"/>
          <w:b/>
          <w:sz w:val="24"/>
          <w:szCs w:val="24"/>
        </w:rPr>
        <w:t>UVA (non-Nepal)</w:t>
      </w:r>
      <w:r w:rsidRPr="00360AF8">
        <w:rPr>
          <w:rFonts w:ascii="Times New Roman" w:hAnsi="Times New Roman" w:cs="Times New Roman"/>
          <w:sz w:val="24"/>
          <w:szCs w:val="24"/>
        </w:rPr>
        <w:t> team? </w:t>
      </w:r>
    </w:p>
    <w:p w14:paraId="333D45EB" w14:textId="77777777" w:rsidR="00077FEC" w:rsidRPr="00360AF8" w:rsidRDefault="00000000" w:rsidP="00904653">
      <w:pPr>
        <w:pStyle w:val="ListParagraph"/>
        <w:keepNext/>
        <w:numPr>
          <w:ilvl w:val="0"/>
          <w:numId w:val="1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epal </w:t>
      </w:r>
    </w:p>
    <w:p w14:paraId="50B007E9" w14:textId="77777777" w:rsidR="00F50CF5" w:rsidRPr="00904653" w:rsidRDefault="00000000" w:rsidP="00904653">
      <w:pPr>
        <w:pStyle w:val="ListParagraph"/>
        <w:keepNext/>
        <w:numPr>
          <w:ilvl w:val="0"/>
          <w:numId w:val="1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UVA (non-Nepal) </w:t>
      </w:r>
    </w:p>
    <w:p w14:paraId="0C2C50B0" w14:textId="77777777" w:rsidR="00360AF8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2017A7" w14:textId="77777777" w:rsidR="00077FEC" w:rsidRPr="00360AF8" w:rsidRDefault="00000000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2. (13 questions)</w:t>
      </w:r>
      <w:r w:rsidRPr="00360AF8">
        <w:rPr>
          <w:rFonts w:ascii="Times New Roman" w:hAnsi="Times New Roman" w:cs="Times New Roman"/>
          <w:sz w:val="24"/>
          <w:szCs w:val="24"/>
        </w:rPr>
        <w:br/>
        <w:t xml:space="preserve">The next set of questions asks you </w:t>
      </w:r>
      <w:r w:rsidRPr="00360AF8">
        <w:rPr>
          <w:rFonts w:ascii="Times New Roman" w:hAnsi="Times New Roman" w:cs="Times New Roman"/>
          <w:b/>
          <w:sz w:val="24"/>
          <w:szCs w:val="24"/>
        </w:rPr>
        <w:t>about your experiences </w:t>
      </w:r>
      <w:r w:rsidRPr="00360AF8">
        <w:rPr>
          <w:rFonts w:ascii="Times New Roman" w:hAnsi="Times New Roman" w:cs="Times New Roman"/>
          <w:sz w:val="24"/>
          <w:szCs w:val="24"/>
        </w:rPr>
        <w:t>working with this research project.</w:t>
      </w:r>
      <w:r w:rsidR="00904653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There are no right or wrong answers!   All answers are </w:t>
      </w:r>
      <w:r w:rsidRPr="00360AF8">
        <w:rPr>
          <w:rFonts w:ascii="Times New Roman" w:hAnsi="Times New Roman" w:cs="Times New Roman"/>
          <w:b/>
          <w:sz w:val="24"/>
          <w:szCs w:val="24"/>
        </w:rPr>
        <w:t>anonymous</w:t>
      </w:r>
      <w:r w:rsidRPr="00360AF8">
        <w:rPr>
          <w:rFonts w:ascii="Times New Roman" w:hAnsi="Times New Roman" w:cs="Times New Roman"/>
          <w:sz w:val="24"/>
          <w:szCs w:val="24"/>
        </w:rPr>
        <w:t xml:space="preserve"> and will not be linked to you.   </w:t>
      </w:r>
    </w:p>
    <w:p w14:paraId="39381F7C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1.  How long were you involved with the Nepal / UVA research project, in any capacity? </w:t>
      </w:r>
    </w:p>
    <w:p w14:paraId="391CAC44" w14:textId="77777777" w:rsidR="00077FEC" w:rsidRPr="00360AF8" w:rsidRDefault="00000000" w:rsidP="00904653">
      <w:pPr>
        <w:pStyle w:val="ListParagraph"/>
        <w:keepNext/>
        <w:numPr>
          <w:ilvl w:val="0"/>
          <w:numId w:val="1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ess than 6 months </w:t>
      </w:r>
    </w:p>
    <w:p w14:paraId="1C098CD7" w14:textId="77777777" w:rsidR="00077FEC" w:rsidRPr="00360AF8" w:rsidRDefault="00000000" w:rsidP="00904653">
      <w:pPr>
        <w:pStyle w:val="ListParagraph"/>
        <w:keepNext/>
        <w:numPr>
          <w:ilvl w:val="0"/>
          <w:numId w:val="1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6 months - 1 year </w:t>
      </w:r>
    </w:p>
    <w:p w14:paraId="356CC94E" w14:textId="77777777" w:rsidR="00077FEC" w:rsidRPr="00360AF8" w:rsidRDefault="00000000" w:rsidP="00904653">
      <w:pPr>
        <w:pStyle w:val="ListParagraph"/>
        <w:keepNext/>
        <w:numPr>
          <w:ilvl w:val="0"/>
          <w:numId w:val="1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 - 2 years </w:t>
      </w:r>
    </w:p>
    <w:p w14:paraId="29738DD4" w14:textId="77777777" w:rsidR="00077FEC" w:rsidRPr="00360AF8" w:rsidRDefault="00000000" w:rsidP="00904653">
      <w:pPr>
        <w:pStyle w:val="ListParagraph"/>
        <w:keepNext/>
        <w:numPr>
          <w:ilvl w:val="0"/>
          <w:numId w:val="1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More than 2 years </w:t>
      </w:r>
    </w:p>
    <w:p w14:paraId="5114C559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2. </w:t>
      </w:r>
      <w:r w:rsidRPr="00360AF8">
        <w:rPr>
          <w:rFonts w:ascii="Times New Roman" w:hAnsi="Times New Roman" w:cs="Times New Roman"/>
          <w:b/>
          <w:sz w:val="24"/>
          <w:szCs w:val="24"/>
        </w:rPr>
        <w:t>Overall</w:t>
      </w:r>
      <w:r w:rsidRPr="00360AF8">
        <w:rPr>
          <w:rFonts w:ascii="Times New Roman" w:hAnsi="Times New Roman" w:cs="Times New Roman"/>
          <w:sz w:val="24"/>
          <w:szCs w:val="24"/>
        </w:rPr>
        <w:t xml:space="preserve">, how would you 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rate your experience </w:t>
      </w:r>
      <w:r w:rsidRPr="00360AF8">
        <w:rPr>
          <w:rFonts w:ascii="Times New Roman" w:hAnsi="Times New Roman" w:cs="Times New Roman"/>
          <w:sz w:val="24"/>
          <w:szCs w:val="24"/>
        </w:rPr>
        <w:t>participating in this research project? </w:t>
      </w:r>
    </w:p>
    <w:p w14:paraId="24E3BE2D" w14:textId="77777777" w:rsidR="00077FEC" w:rsidRPr="00360AF8" w:rsidRDefault="00000000" w:rsidP="00904653">
      <w:pPr>
        <w:pStyle w:val="ListParagraph"/>
        <w:keepNext/>
        <w:numPr>
          <w:ilvl w:val="0"/>
          <w:numId w:val="1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Very negative </w:t>
      </w:r>
    </w:p>
    <w:p w14:paraId="50038BD4" w14:textId="77777777" w:rsidR="00077FEC" w:rsidRPr="00360AF8" w:rsidRDefault="00000000" w:rsidP="00904653">
      <w:pPr>
        <w:pStyle w:val="ListParagraph"/>
        <w:keepNext/>
        <w:numPr>
          <w:ilvl w:val="0"/>
          <w:numId w:val="1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negative </w:t>
      </w:r>
    </w:p>
    <w:p w14:paraId="331828CC" w14:textId="77777777" w:rsidR="00077FEC" w:rsidRPr="00360AF8" w:rsidRDefault="00000000" w:rsidP="00904653">
      <w:pPr>
        <w:pStyle w:val="ListParagraph"/>
        <w:keepNext/>
        <w:numPr>
          <w:ilvl w:val="0"/>
          <w:numId w:val="1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eutral: Neither negative or positive </w:t>
      </w:r>
    </w:p>
    <w:p w14:paraId="40E1D959" w14:textId="77777777" w:rsidR="00077FEC" w:rsidRPr="00360AF8" w:rsidRDefault="00000000" w:rsidP="00904653">
      <w:pPr>
        <w:pStyle w:val="ListParagraph"/>
        <w:keepNext/>
        <w:numPr>
          <w:ilvl w:val="0"/>
          <w:numId w:val="1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positive </w:t>
      </w:r>
    </w:p>
    <w:p w14:paraId="335C10DC" w14:textId="77777777" w:rsidR="00077FEC" w:rsidRPr="00904653" w:rsidRDefault="00000000" w:rsidP="00904653">
      <w:pPr>
        <w:pStyle w:val="ListParagraph"/>
        <w:keepNext/>
        <w:numPr>
          <w:ilvl w:val="0"/>
          <w:numId w:val="1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Very positive </w:t>
      </w:r>
    </w:p>
    <w:p w14:paraId="6DFFA67B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3. What did you do during the research project?</w:t>
      </w:r>
      <w:r w:rsidRPr="00360AF8">
        <w:rPr>
          <w:rFonts w:ascii="Times New Roman" w:hAnsi="Times New Roman" w:cs="Times New Roman"/>
          <w:sz w:val="24"/>
          <w:szCs w:val="24"/>
        </w:rPr>
        <w:br/>
        <w:t xml:space="preserve"> **Please select all that apply**</w:t>
      </w:r>
    </w:p>
    <w:p w14:paraId="03A29F5E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helped develop and submit grant proposals to the National Institutes of Health (NIH) </w:t>
      </w:r>
    </w:p>
    <w:p w14:paraId="10C8952B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helped design the pain management survey (the first survey) </w:t>
      </w:r>
    </w:p>
    <w:p w14:paraId="7A0F590D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collected data for the pain management survey (the first survey) </w:t>
      </w:r>
    </w:p>
    <w:p w14:paraId="39D83E09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analyzed data for the pain management survey (the first survey) </w:t>
      </w:r>
    </w:p>
    <w:p w14:paraId="37D0B1EB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was a co-author on an abstract (poster or podium) related to the pain management survey </w:t>
      </w:r>
    </w:p>
    <w:p w14:paraId="5C464542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was a co-author for the pain management survey manuscript for publication </w:t>
      </w:r>
    </w:p>
    <w:p w14:paraId="0EDBDA5C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I helped build/design the NAPCare Mobile Application </w:t>
      </w:r>
    </w:p>
    <w:p w14:paraId="2354A5AF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helped design the mobile app beta testing survey (the second survey) </w:t>
      </w:r>
    </w:p>
    <w:p w14:paraId="0164EF23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collected data for the mobile app beta testing survey (the second survey) </w:t>
      </w:r>
    </w:p>
    <w:p w14:paraId="1836CCE9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analyzed data for the mobile app beta testing survey (the second survey) </w:t>
      </w:r>
    </w:p>
    <w:p w14:paraId="095FCD28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was a co-author on an abstract (poster or podium) related to the mobile app testing </w:t>
      </w:r>
    </w:p>
    <w:p w14:paraId="3B4E3396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plan to be a co-author for the mobile app beta testing manuscript for publication </w:t>
      </w:r>
    </w:p>
    <w:p w14:paraId="421DDE97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helped build/design the Virtual Library </w:t>
      </w:r>
    </w:p>
    <w:p w14:paraId="0EF127F7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helped find and review content for the Virtual Library </w:t>
      </w:r>
    </w:p>
    <w:p w14:paraId="5496F1CA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analyzed data related to the Virtual Library </w:t>
      </w:r>
    </w:p>
    <w:p w14:paraId="3DC6C207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was a co-author on an abstract (poster or podium) related to the Virtual Library </w:t>
      </w:r>
    </w:p>
    <w:p w14:paraId="0D0E52C0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plan to be a co-author for the Virtual Library manuscript for publication </w:t>
      </w:r>
    </w:p>
    <w:p w14:paraId="798938CF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participated in the first UVA-Nepal workshop in Nepal (January 2019) </w:t>
      </w:r>
    </w:p>
    <w:p w14:paraId="20554BB9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participated in the second UVA-Nepal workshop in Nepal (July 2019) </w:t>
      </w:r>
    </w:p>
    <w:p w14:paraId="0346A8B1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participated in  the third UVA-Nepal workshop in Nepal (January 2020) </w:t>
      </w:r>
    </w:p>
    <w:p w14:paraId="48C22F6B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participated in the first Nepal Health Research Training workshop (June 2021) </w:t>
      </w:r>
    </w:p>
    <w:p w14:paraId="5CA200A7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participated in the second Nepal Health Research Training workshop (July 2021) </w:t>
      </w:r>
    </w:p>
    <w:p w14:paraId="4DFFDCE9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regularly participated in team meetings over Zoom </w:t>
      </w:r>
    </w:p>
    <w:p w14:paraId="6BCAB31B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supervised research team members to ensure tasks were completed </w:t>
      </w:r>
    </w:p>
    <w:p w14:paraId="5A45F231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I mentored team members to develop their research skills </w:t>
      </w:r>
    </w:p>
    <w:p w14:paraId="4869247B" w14:textId="77777777" w:rsidR="00F50CF5" w:rsidRPr="00904653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helped organize and plan administrative details of the research project </w:t>
      </w:r>
    </w:p>
    <w:p w14:paraId="04A964FE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4.  </w:t>
      </w:r>
      <w:r w:rsidRPr="00360AF8">
        <w:rPr>
          <w:rFonts w:ascii="Times New Roman" w:hAnsi="Times New Roman" w:cs="Times New Roman"/>
          <w:b/>
          <w:sz w:val="24"/>
          <w:szCs w:val="24"/>
        </w:rPr>
        <w:t>Overall</w:t>
      </w:r>
      <w:r w:rsidRPr="00360AF8">
        <w:rPr>
          <w:rFonts w:ascii="Times New Roman" w:hAnsi="Times New Roman" w:cs="Times New Roman"/>
          <w:sz w:val="24"/>
          <w:szCs w:val="24"/>
        </w:rPr>
        <w:t xml:space="preserve">, how much do you feel you </w:t>
      </w:r>
      <w:r w:rsidRPr="00360AF8">
        <w:rPr>
          <w:rFonts w:ascii="Times New Roman" w:hAnsi="Times New Roman" w:cs="Times New Roman"/>
          <w:b/>
          <w:sz w:val="24"/>
          <w:szCs w:val="24"/>
        </w:rPr>
        <w:t>contributed</w:t>
      </w:r>
      <w:r w:rsidRPr="00360AF8">
        <w:rPr>
          <w:rFonts w:ascii="Times New Roman" w:hAnsi="Times New Roman" w:cs="Times New Roman"/>
          <w:sz w:val="24"/>
          <w:szCs w:val="24"/>
        </w:rPr>
        <w:t> to the project? </w:t>
      </w:r>
    </w:p>
    <w:p w14:paraId="719423BC" w14:textId="77777777" w:rsidR="00077FEC" w:rsidRPr="00360AF8" w:rsidRDefault="00000000" w:rsidP="00904653">
      <w:pPr>
        <w:pStyle w:val="ListParagraph"/>
        <w:keepNext/>
        <w:numPr>
          <w:ilvl w:val="0"/>
          <w:numId w:val="1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thing </w:t>
      </w:r>
    </w:p>
    <w:p w14:paraId="5B2BDDBA" w14:textId="77777777" w:rsidR="00077FEC" w:rsidRPr="00360AF8" w:rsidRDefault="00000000" w:rsidP="00904653">
      <w:pPr>
        <w:pStyle w:val="ListParagraph"/>
        <w:keepNext/>
        <w:numPr>
          <w:ilvl w:val="0"/>
          <w:numId w:val="1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ittle </w:t>
      </w:r>
    </w:p>
    <w:p w14:paraId="3CE62148" w14:textId="77777777" w:rsidR="00077FEC" w:rsidRPr="00360AF8" w:rsidRDefault="00000000" w:rsidP="00904653">
      <w:pPr>
        <w:pStyle w:val="ListParagraph"/>
        <w:keepNext/>
        <w:numPr>
          <w:ilvl w:val="0"/>
          <w:numId w:val="1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fair amount </w:t>
      </w:r>
    </w:p>
    <w:p w14:paraId="63979288" w14:textId="77777777" w:rsidR="00077FEC" w:rsidRPr="00360AF8" w:rsidRDefault="00000000" w:rsidP="00904653">
      <w:pPr>
        <w:pStyle w:val="ListParagraph"/>
        <w:keepNext/>
        <w:numPr>
          <w:ilvl w:val="0"/>
          <w:numId w:val="1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ot </w:t>
      </w:r>
    </w:p>
    <w:p w14:paraId="48DD6145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5.  </w:t>
      </w:r>
      <w:r w:rsidRPr="00360AF8">
        <w:rPr>
          <w:rFonts w:ascii="Times New Roman" w:hAnsi="Times New Roman" w:cs="Times New Roman"/>
          <w:b/>
          <w:sz w:val="24"/>
          <w:szCs w:val="24"/>
        </w:rPr>
        <w:t>Before</w:t>
      </w:r>
      <w:r w:rsidRPr="00360AF8">
        <w:rPr>
          <w:rFonts w:ascii="Times New Roman" w:hAnsi="Times New Roman" w:cs="Times New Roman"/>
          <w:sz w:val="24"/>
          <w:szCs w:val="24"/>
        </w:rPr>
        <w:t> this project, how much </w:t>
      </w:r>
      <w:r w:rsidRPr="00360AF8">
        <w:rPr>
          <w:rFonts w:ascii="Times New Roman" w:hAnsi="Times New Roman" w:cs="Times New Roman"/>
          <w:b/>
          <w:sz w:val="24"/>
          <w:szCs w:val="24"/>
        </w:rPr>
        <w:t>experience</w:t>
      </w:r>
      <w:r w:rsidRPr="00360AF8">
        <w:rPr>
          <w:rFonts w:ascii="Times New Roman" w:hAnsi="Times New Roman" w:cs="Times New Roman"/>
          <w:sz w:val="24"/>
          <w:szCs w:val="24"/>
        </w:rPr>
        <w:t> did you have with research?</w:t>
      </w:r>
    </w:p>
    <w:p w14:paraId="6FE96330" w14:textId="77777777" w:rsidR="00077FEC" w:rsidRPr="00360AF8" w:rsidRDefault="00000000" w:rsidP="00904653">
      <w:pPr>
        <w:pStyle w:val="ListParagraph"/>
        <w:keepNext/>
        <w:numPr>
          <w:ilvl w:val="0"/>
          <w:numId w:val="1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ne </w:t>
      </w:r>
    </w:p>
    <w:p w14:paraId="678F2172" w14:textId="77777777" w:rsidR="00077FEC" w:rsidRPr="00360AF8" w:rsidRDefault="00000000" w:rsidP="00904653">
      <w:pPr>
        <w:pStyle w:val="ListParagraph"/>
        <w:keepNext/>
        <w:numPr>
          <w:ilvl w:val="0"/>
          <w:numId w:val="1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ittle </w:t>
      </w:r>
    </w:p>
    <w:p w14:paraId="7902F9BD" w14:textId="77777777" w:rsidR="00077FEC" w:rsidRPr="00360AF8" w:rsidRDefault="00000000" w:rsidP="00904653">
      <w:pPr>
        <w:pStyle w:val="ListParagraph"/>
        <w:keepNext/>
        <w:numPr>
          <w:ilvl w:val="0"/>
          <w:numId w:val="1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fair amount </w:t>
      </w:r>
    </w:p>
    <w:p w14:paraId="0233B403" w14:textId="77777777" w:rsidR="00077FEC" w:rsidRPr="00360AF8" w:rsidRDefault="00000000" w:rsidP="00904653">
      <w:pPr>
        <w:pStyle w:val="ListParagraph"/>
        <w:keepNext/>
        <w:numPr>
          <w:ilvl w:val="0"/>
          <w:numId w:val="1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ot </w:t>
      </w:r>
    </w:p>
    <w:p w14:paraId="148D7D62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6.  </w:t>
      </w:r>
      <w:r w:rsidRPr="00360AF8">
        <w:rPr>
          <w:rFonts w:ascii="Times New Roman" w:hAnsi="Times New Roman" w:cs="Times New Roman"/>
          <w:b/>
          <w:sz w:val="24"/>
          <w:szCs w:val="24"/>
        </w:rPr>
        <w:t>After</w:t>
      </w:r>
      <w:r w:rsidRPr="00360AF8">
        <w:rPr>
          <w:rFonts w:ascii="Times New Roman" w:hAnsi="Times New Roman" w:cs="Times New Roman"/>
          <w:sz w:val="24"/>
          <w:szCs w:val="24"/>
        </w:rPr>
        <w:t xml:space="preserve"> this project, how much </w:t>
      </w:r>
      <w:r w:rsidRPr="00360AF8">
        <w:rPr>
          <w:rFonts w:ascii="Times New Roman" w:hAnsi="Times New Roman" w:cs="Times New Roman"/>
          <w:b/>
          <w:sz w:val="24"/>
          <w:szCs w:val="24"/>
        </w:rPr>
        <w:t>experience</w:t>
      </w:r>
      <w:r w:rsidRPr="00360AF8">
        <w:rPr>
          <w:rFonts w:ascii="Times New Roman" w:hAnsi="Times New Roman" w:cs="Times New Roman"/>
          <w:sz w:val="24"/>
          <w:szCs w:val="24"/>
        </w:rPr>
        <w:t> do you have with research?  </w:t>
      </w:r>
    </w:p>
    <w:p w14:paraId="130FC51D" w14:textId="77777777" w:rsidR="00077FEC" w:rsidRPr="00360AF8" w:rsidRDefault="00000000" w:rsidP="00904653">
      <w:pPr>
        <w:pStyle w:val="ListParagraph"/>
        <w:keepNext/>
        <w:numPr>
          <w:ilvl w:val="0"/>
          <w:numId w:val="1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ne </w:t>
      </w:r>
    </w:p>
    <w:p w14:paraId="5F09AFF7" w14:textId="77777777" w:rsidR="00077FEC" w:rsidRPr="00360AF8" w:rsidRDefault="00000000" w:rsidP="00904653">
      <w:pPr>
        <w:pStyle w:val="ListParagraph"/>
        <w:keepNext/>
        <w:numPr>
          <w:ilvl w:val="0"/>
          <w:numId w:val="1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ittle </w:t>
      </w:r>
    </w:p>
    <w:p w14:paraId="11B08D0C" w14:textId="77777777" w:rsidR="00077FEC" w:rsidRPr="00360AF8" w:rsidRDefault="00000000" w:rsidP="00904653">
      <w:pPr>
        <w:pStyle w:val="ListParagraph"/>
        <w:keepNext/>
        <w:numPr>
          <w:ilvl w:val="0"/>
          <w:numId w:val="1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fair amount </w:t>
      </w:r>
    </w:p>
    <w:p w14:paraId="3D1FB191" w14:textId="77777777" w:rsidR="00077FEC" w:rsidRPr="00360AF8" w:rsidRDefault="00000000" w:rsidP="00904653">
      <w:pPr>
        <w:pStyle w:val="ListParagraph"/>
        <w:keepNext/>
        <w:numPr>
          <w:ilvl w:val="0"/>
          <w:numId w:val="1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ot </w:t>
      </w:r>
    </w:p>
    <w:p w14:paraId="03EBE7F6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bCs/>
          <w:sz w:val="24"/>
          <w:szCs w:val="24"/>
        </w:rPr>
        <w:t>7.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 Before</w:t>
      </w:r>
      <w:r w:rsidRPr="00360AF8">
        <w:rPr>
          <w:rFonts w:ascii="Times New Roman" w:hAnsi="Times New Roman" w:cs="Times New Roman"/>
          <w:sz w:val="24"/>
          <w:szCs w:val="24"/>
        </w:rPr>
        <w:t> this project, how much </w:t>
      </w:r>
      <w:r w:rsidRPr="00360AF8">
        <w:rPr>
          <w:rFonts w:ascii="Times New Roman" w:hAnsi="Times New Roman" w:cs="Times New Roman"/>
          <w:b/>
          <w:sz w:val="24"/>
          <w:szCs w:val="24"/>
        </w:rPr>
        <w:t>confidence</w:t>
      </w:r>
      <w:r w:rsidRPr="00360AF8">
        <w:rPr>
          <w:rFonts w:ascii="Times New Roman" w:hAnsi="Times New Roman" w:cs="Times New Roman"/>
          <w:sz w:val="24"/>
          <w:szCs w:val="24"/>
        </w:rPr>
        <w:t> did you have with research? </w:t>
      </w:r>
    </w:p>
    <w:p w14:paraId="0C2E8B82" w14:textId="77777777" w:rsidR="00077FEC" w:rsidRPr="00360AF8" w:rsidRDefault="00000000" w:rsidP="00904653">
      <w:pPr>
        <w:pStyle w:val="ListParagraph"/>
        <w:keepNext/>
        <w:numPr>
          <w:ilvl w:val="0"/>
          <w:numId w:val="2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ne </w:t>
      </w:r>
    </w:p>
    <w:p w14:paraId="70AAA41C" w14:textId="77777777" w:rsidR="00077FEC" w:rsidRPr="00360AF8" w:rsidRDefault="00000000" w:rsidP="00904653">
      <w:pPr>
        <w:pStyle w:val="ListParagraph"/>
        <w:keepNext/>
        <w:numPr>
          <w:ilvl w:val="0"/>
          <w:numId w:val="2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ittle </w:t>
      </w:r>
    </w:p>
    <w:p w14:paraId="5D66B49D" w14:textId="77777777" w:rsidR="00077FEC" w:rsidRPr="00360AF8" w:rsidRDefault="00000000" w:rsidP="00904653">
      <w:pPr>
        <w:pStyle w:val="ListParagraph"/>
        <w:keepNext/>
        <w:numPr>
          <w:ilvl w:val="0"/>
          <w:numId w:val="2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fair amount </w:t>
      </w:r>
    </w:p>
    <w:p w14:paraId="482BE159" w14:textId="77777777" w:rsidR="00077FEC" w:rsidRPr="00360AF8" w:rsidRDefault="00000000" w:rsidP="00904653">
      <w:pPr>
        <w:pStyle w:val="ListParagraph"/>
        <w:keepNext/>
        <w:numPr>
          <w:ilvl w:val="0"/>
          <w:numId w:val="2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ot </w:t>
      </w:r>
    </w:p>
    <w:p w14:paraId="5670E5E7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8.  </w:t>
      </w:r>
      <w:r w:rsidRPr="00360AF8">
        <w:rPr>
          <w:rFonts w:ascii="Times New Roman" w:hAnsi="Times New Roman" w:cs="Times New Roman"/>
          <w:b/>
          <w:sz w:val="24"/>
          <w:szCs w:val="24"/>
        </w:rPr>
        <w:t>After</w:t>
      </w:r>
      <w:r w:rsidRPr="00360AF8">
        <w:rPr>
          <w:rFonts w:ascii="Times New Roman" w:hAnsi="Times New Roman" w:cs="Times New Roman"/>
          <w:sz w:val="24"/>
          <w:szCs w:val="24"/>
        </w:rPr>
        <w:t> this project, how much </w:t>
      </w:r>
      <w:r w:rsidRPr="00360AF8">
        <w:rPr>
          <w:rFonts w:ascii="Times New Roman" w:hAnsi="Times New Roman" w:cs="Times New Roman"/>
          <w:b/>
          <w:sz w:val="24"/>
          <w:szCs w:val="24"/>
        </w:rPr>
        <w:t>confidence</w:t>
      </w:r>
      <w:r w:rsidRPr="00360AF8">
        <w:rPr>
          <w:rFonts w:ascii="Times New Roman" w:hAnsi="Times New Roman" w:cs="Times New Roman"/>
          <w:sz w:val="24"/>
          <w:szCs w:val="24"/>
        </w:rPr>
        <w:t> do you have with research?</w:t>
      </w:r>
    </w:p>
    <w:p w14:paraId="4430AF33" w14:textId="77777777" w:rsidR="00077FEC" w:rsidRPr="00360AF8" w:rsidRDefault="00000000" w:rsidP="00904653">
      <w:pPr>
        <w:pStyle w:val="ListParagraph"/>
        <w:keepNext/>
        <w:numPr>
          <w:ilvl w:val="0"/>
          <w:numId w:val="21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None </w:t>
      </w:r>
    </w:p>
    <w:p w14:paraId="1ABE2107" w14:textId="77777777" w:rsidR="00077FEC" w:rsidRPr="00360AF8" w:rsidRDefault="00000000" w:rsidP="00904653">
      <w:pPr>
        <w:pStyle w:val="ListParagraph"/>
        <w:keepNext/>
        <w:numPr>
          <w:ilvl w:val="0"/>
          <w:numId w:val="21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ittle </w:t>
      </w:r>
    </w:p>
    <w:p w14:paraId="0B05D9CB" w14:textId="77777777" w:rsidR="00077FEC" w:rsidRPr="00360AF8" w:rsidRDefault="00000000" w:rsidP="00904653">
      <w:pPr>
        <w:pStyle w:val="ListParagraph"/>
        <w:keepNext/>
        <w:numPr>
          <w:ilvl w:val="0"/>
          <w:numId w:val="21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fair amount </w:t>
      </w:r>
    </w:p>
    <w:p w14:paraId="7A8108D3" w14:textId="77777777" w:rsidR="00077FEC" w:rsidRPr="00904653" w:rsidRDefault="00000000" w:rsidP="00904653">
      <w:pPr>
        <w:pStyle w:val="ListParagraph"/>
        <w:keepNext/>
        <w:numPr>
          <w:ilvl w:val="0"/>
          <w:numId w:val="21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ot </w:t>
      </w:r>
    </w:p>
    <w:p w14:paraId="433C7CD0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9.  </w:t>
      </w:r>
      <w:r w:rsidRPr="00360AF8">
        <w:rPr>
          <w:rFonts w:ascii="Times New Roman" w:hAnsi="Times New Roman" w:cs="Times New Roman"/>
          <w:b/>
          <w:sz w:val="24"/>
          <w:szCs w:val="24"/>
        </w:rPr>
        <w:t>Overall</w:t>
      </w:r>
      <w:r w:rsidRPr="00360AF8">
        <w:rPr>
          <w:rFonts w:ascii="Times New Roman" w:hAnsi="Times New Roman" w:cs="Times New Roman"/>
          <w:sz w:val="24"/>
          <w:szCs w:val="24"/>
        </w:rPr>
        <w:t xml:space="preserve">, how much </w:t>
      </w:r>
      <w:r w:rsidRPr="00360AF8">
        <w:rPr>
          <w:rFonts w:ascii="Times New Roman" w:hAnsi="Times New Roman" w:cs="Times New Roman"/>
          <w:b/>
          <w:sz w:val="24"/>
          <w:szCs w:val="24"/>
        </w:rPr>
        <w:t>did you learn</w:t>
      </w:r>
      <w:r w:rsidRPr="00360AF8">
        <w:rPr>
          <w:rFonts w:ascii="Times New Roman" w:hAnsi="Times New Roman" w:cs="Times New Roman"/>
          <w:sz w:val="24"/>
          <w:szCs w:val="24"/>
        </w:rPr>
        <w:t xml:space="preserve"> about research during this project? </w:t>
      </w:r>
    </w:p>
    <w:p w14:paraId="028D22A4" w14:textId="77777777" w:rsidR="00077FEC" w:rsidRPr="00360AF8" w:rsidRDefault="00000000" w:rsidP="00904653">
      <w:pPr>
        <w:pStyle w:val="ListParagraph"/>
        <w:keepNext/>
        <w:numPr>
          <w:ilvl w:val="0"/>
          <w:numId w:val="2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thing </w:t>
      </w:r>
    </w:p>
    <w:p w14:paraId="7B769057" w14:textId="77777777" w:rsidR="00077FEC" w:rsidRPr="00360AF8" w:rsidRDefault="00000000" w:rsidP="00904653">
      <w:pPr>
        <w:pStyle w:val="ListParagraph"/>
        <w:keepNext/>
        <w:numPr>
          <w:ilvl w:val="0"/>
          <w:numId w:val="2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ittle </w:t>
      </w:r>
    </w:p>
    <w:p w14:paraId="0E8C649A" w14:textId="77777777" w:rsidR="00077FEC" w:rsidRPr="00360AF8" w:rsidRDefault="00000000" w:rsidP="00904653">
      <w:pPr>
        <w:pStyle w:val="ListParagraph"/>
        <w:keepNext/>
        <w:numPr>
          <w:ilvl w:val="0"/>
          <w:numId w:val="2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fair amount </w:t>
      </w:r>
    </w:p>
    <w:p w14:paraId="3AFC3040" w14:textId="77777777" w:rsidR="00077FEC" w:rsidRDefault="00000000" w:rsidP="00904653">
      <w:pPr>
        <w:pStyle w:val="ListParagraph"/>
        <w:keepNext/>
        <w:numPr>
          <w:ilvl w:val="0"/>
          <w:numId w:val="2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ot </w:t>
      </w:r>
    </w:p>
    <w:p w14:paraId="77D3EBF3" w14:textId="77777777" w:rsidR="00F50CF5" w:rsidRPr="00360AF8" w:rsidRDefault="00F50CF5" w:rsidP="00904653">
      <w:pPr>
        <w:pStyle w:val="ListParagraph"/>
        <w:keepNext/>
        <w:numPr>
          <w:ilvl w:val="0"/>
          <w:numId w:val="2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180FCE47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0.  What </w:t>
      </w:r>
      <w:r w:rsidRPr="00360AF8">
        <w:rPr>
          <w:rFonts w:ascii="Times New Roman" w:hAnsi="Times New Roman" w:cs="Times New Roman"/>
          <w:b/>
          <w:sz w:val="24"/>
          <w:szCs w:val="24"/>
        </w:rPr>
        <w:t>motivated</w:t>
      </w:r>
      <w:r w:rsidRPr="00360AF8">
        <w:rPr>
          <w:rFonts w:ascii="Times New Roman" w:hAnsi="Times New Roman" w:cs="Times New Roman"/>
          <w:sz w:val="24"/>
          <w:szCs w:val="24"/>
        </w:rPr>
        <w:t xml:space="preserve"> you to participate in this research project?</w:t>
      </w:r>
      <w:r w:rsidRPr="00360AF8">
        <w:rPr>
          <w:rFonts w:ascii="Times New Roman" w:hAnsi="Times New Roman" w:cs="Times New Roman"/>
          <w:sz w:val="24"/>
          <w:szCs w:val="24"/>
        </w:rPr>
        <w:br/>
        <w:t>**Please select all that apply**</w:t>
      </w:r>
    </w:p>
    <w:p w14:paraId="31693D28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Develop and learn skills </w:t>
      </w:r>
    </w:p>
    <w:p w14:paraId="2D5BE653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Career advancement </w:t>
      </w:r>
    </w:p>
    <w:p w14:paraId="399FB9DF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Publication opportunities </w:t>
      </w:r>
    </w:p>
    <w:p w14:paraId="3FAA70EF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Opportunity to participate in future similar projects </w:t>
      </w:r>
    </w:p>
    <w:p w14:paraId="08BB6143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Mentorship opportunities </w:t>
      </w:r>
    </w:p>
    <w:p w14:paraId="178EF20D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Encouraged to participate by supervisors </w:t>
      </w:r>
    </w:p>
    <w:p w14:paraId="61E8A4BA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ncrease job satisfaction </w:t>
      </w:r>
    </w:p>
    <w:p w14:paraId="350462C4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Financial incentive </w:t>
      </w:r>
    </w:p>
    <w:p w14:paraId="044DC1F6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mprove patient care </w:t>
      </w:r>
    </w:p>
    <w:p w14:paraId="3616BC28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Keep the brain stimulated </w:t>
      </w:r>
    </w:p>
    <w:p w14:paraId="213D1071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ne of the above / I had no motivators </w:t>
      </w:r>
    </w:p>
    <w:p w14:paraId="3EAC8496" w14:textId="77777777" w:rsidR="00077FEC" w:rsidRPr="00904653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Other (please write in) __________________________________________________</w:t>
      </w:r>
    </w:p>
    <w:p w14:paraId="7B67378B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1.  What were </w:t>
      </w:r>
      <w:r w:rsidRPr="00360AF8">
        <w:rPr>
          <w:rFonts w:ascii="Times New Roman" w:hAnsi="Times New Roman" w:cs="Times New Roman"/>
          <w:b/>
          <w:sz w:val="24"/>
          <w:szCs w:val="24"/>
        </w:rPr>
        <w:t>barriers</w:t>
      </w:r>
      <w:r w:rsidRPr="00360AF8">
        <w:rPr>
          <w:rFonts w:ascii="Times New Roman" w:hAnsi="Times New Roman" w:cs="Times New Roman"/>
          <w:sz w:val="24"/>
          <w:szCs w:val="24"/>
        </w:rPr>
        <w:t xml:space="preserve"> for you to participate in this research project?</w:t>
      </w:r>
      <w:r w:rsidRPr="00360AF8">
        <w:rPr>
          <w:rFonts w:ascii="Times New Roman" w:hAnsi="Times New Roman" w:cs="Times New Roman"/>
          <w:sz w:val="24"/>
          <w:szCs w:val="24"/>
        </w:rPr>
        <w:br/>
        <w:t>**Please select all that apply**</w:t>
      </w:r>
    </w:p>
    <w:p w14:paraId="41CAD385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Other work roles taking priority </w:t>
      </w:r>
    </w:p>
    <w:p w14:paraId="1D217142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ack of time for research </w:t>
      </w:r>
    </w:p>
    <w:p w14:paraId="27029F95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ack of research skills </w:t>
      </w:r>
    </w:p>
    <w:p w14:paraId="2AB0F038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ack of funding </w:t>
      </w:r>
    </w:p>
    <w:p w14:paraId="60FC6D0F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ack of staff </w:t>
      </w:r>
    </w:p>
    <w:p w14:paraId="4EF0B4AF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ack of equipment </w:t>
      </w:r>
    </w:p>
    <w:p w14:paraId="03508E6C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imited library access </w:t>
      </w:r>
    </w:p>
    <w:p w14:paraId="4474677A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ittle access to required software </w:t>
      </w:r>
    </w:p>
    <w:p w14:paraId="40B28D89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Poor access to Internet service </w:t>
      </w:r>
    </w:p>
    <w:p w14:paraId="1CECA5ED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Other personal or family commitments </w:t>
      </w:r>
    </w:p>
    <w:p w14:paraId="3DA630D1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COVID-19 affecting my job / my co-workers </w:t>
      </w:r>
    </w:p>
    <w:p w14:paraId="2BAB92DA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COVID-19 affecting me / my family personally </w:t>
      </w:r>
    </w:p>
    <w:p w14:paraId="702D6F43" w14:textId="77777777" w:rsidR="00077FEC" w:rsidRPr="00360AF8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ne of the above / I had no barriers </w:t>
      </w:r>
    </w:p>
    <w:p w14:paraId="1A1254C7" w14:textId="77777777" w:rsidR="00077FEC" w:rsidRDefault="00000000" w:rsidP="00904653">
      <w:pPr>
        <w:pStyle w:val="ListParagraph"/>
        <w:keepNext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Other (please write in) __________________________________________________</w:t>
      </w:r>
    </w:p>
    <w:p w14:paraId="4C4B1E73" w14:textId="77777777" w:rsidR="00F50CF5" w:rsidRPr="00360AF8" w:rsidRDefault="00F50CF5" w:rsidP="00904653">
      <w:pPr>
        <w:pStyle w:val="ListParagraph"/>
        <w:keepNext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8DBF88B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2.  On </w:t>
      </w:r>
      <w:r w:rsidRPr="00360AF8">
        <w:rPr>
          <w:rFonts w:ascii="Times New Roman" w:hAnsi="Times New Roman" w:cs="Times New Roman"/>
          <w:b/>
          <w:sz w:val="24"/>
          <w:szCs w:val="24"/>
        </w:rPr>
        <w:t>average</w:t>
      </w:r>
      <w:r w:rsidRPr="00360AF8">
        <w:rPr>
          <w:rFonts w:ascii="Times New Roman" w:hAnsi="Times New Roman" w:cs="Times New Roman"/>
          <w:sz w:val="24"/>
          <w:szCs w:val="24"/>
        </w:rPr>
        <w:t>, how much time per week did you spend working on this project?   </w:t>
      </w:r>
    </w:p>
    <w:p w14:paraId="29DAD360" w14:textId="77777777" w:rsidR="00077FEC" w:rsidRPr="00360AF8" w:rsidRDefault="00000000" w:rsidP="00904653">
      <w:pPr>
        <w:pStyle w:val="ListParagraph"/>
        <w:keepNext/>
        <w:numPr>
          <w:ilvl w:val="0"/>
          <w:numId w:val="23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Less than 2 hours per week. </w:t>
      </w:r>
    </w:p>
    <w:p w14:paraId="4AEBCC7C" w14:textId="77777777" w:rsidR="00077FEC" w:rsidRPr="00360AF8" w:rsidRDefault="00000000" w:rsidP="00904653">
      <w:pPr>
        <w:pStyle w:val="ListParagraph"/>
        <w:keepNext/>
        <w:numPr>
          <w:ilvl w:val="0"/>
          <w:numId w:val="23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2 - 4 hours per week. </w:t>
      </w:r>
    </w:p>
    <w:p w14:paraId="53109D3E" w14:textId="77777777" w:rsidR="00077FEC" w:rsidRPr="00360AF8" w:rsidRDefault="00000000" w:rsidP="00904653">
      <w:pPr>
        <w:pStyle w:val="ListParagraph"/>
        <w:keepNext/>
        <w:numPr>
          <w:ilvl w:val="0"/>
          <w:numId w:val="23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4 - 8 hours per week. </w:t>
      </w:r>
    </w:p>
    <w:p w14:paraId="3F6D3874" w14:textId="77777777" w:rsidR="00077FEC" w:rsidRPr="00AC4045" w:rsidRDefault="00000000" w:rsidP="00904653">
      <w:pPr>
        <w:pStyle w:val="ListParagraph"/>
        <w:keepNext/>
        <w:numPr>
          <w:ilvl w:val="0"/>
          <w:numId w:val="23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More than 8 hours per week. </w:t>
      </w:r>
    </w:p>
    <w:p w14:paraId="5C1B8751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3.  Was the </w:t>
      </w:r>
      <w:r w:rsidRPr="00360AF8">
        <w:rPr>
          <w:rFonts w:ascii="Times New Roman" w:hAnsi="Times New Roman" w:cs="Times New Roman"/>
          <w:b/>
          <w:sz w:val="24"/>
          <w:szCs w:val="24"/>
        </w:rPr>
        <w:t>amount of time</w:t>
      </w:r>
      <w:r w:rsidRPr="00360AF8">
        <w:rPr>
          <w:rFonts w:ascii="Times New Roman" w:hAnsi="Times New Roman" w:cs="Times New Roman"/>
          <w:sz w:val="24"/>
          <w:szCs w:val="24"/>
        </w:rPr>
        <w:t xml:space="preserve"> spent working on the project what you expected? </w:t>
      </w:r>
    </w:p>
    <w:p w14:paraId="27230BB7" w14:textId="77777777" w:rsidR="00077FEC" w:rsidRPr="00360AF8" w:rsidRDefault="00000000" w:rsidP="00904653">
      <w:pPr>
        <w:pStyle w:val="ListParagraph"/>
        <w:keepNext/>
        <w:numPr>
          <w:ilvl w:val="0"/>
          <w:numId w:val="2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t was </w:t>
      </w:r>
      <w:r w:rsidRPr="00360AF8">
        <w:rPr>
          <w:rFonts w:ascii="Times New Roman" w:hAnsi="Times New Roman" w:cs="Times New Roman"/>
          <w:b/>
          <w:sz w:val="24"/>
          <w:szCs w:val="24"/>
        </w:rPr>
        <w:t>less time</w:t>
      </w:r>
      <w:r w:rsidRPr="00360AF8">
        <w:rPr>
          <w:rFonts w:ascii="Times New Roman" w:hAnsi="Times New Roman" w:cs="Times New Roman"/>
          <w:sz w:val="24"/>
          <w:szCs w:val="24"/>
        </w:rPr>
        <w:t xml:space="preserve"> than I expected. </w:t>
      </w:r>
    </w:p>
    <w:p w14:paraId="0685246E" w14:textId="77777777" w:rsidR="00077FEC" w:rsidRPr="00360AF8" w:rsidRDefault="00000000" w:rsidP="00904653">
      <w:pPr>
        <w:pStyle w:val="ListParagraph"/>
        <w:keepNext/>
        <w:numPr>
          <w:ilvl w:val="0"/>
          <w:numId w:val="2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t was 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about the amount of time </w:t>
      </w:r>
      <w:r w:rsidRPr="00360AF8">
        <w:rPr>
          <w:rFonts w:ascii="Times New Roman" w:hAnsi="Times New Roman" w:cs="Times New Roman"/>
          <w:sz w:val="24"/>
          <w:szCs w:val="24"/>
        </w:rPr>
        <w:t xml:space="preserve">I expected. </w:t>
      </w:r>
    </w:p>
    <w:p w14:paraId="3CD3453C" w14:textId="77777777" w:rsidR="00077FEC" w:rsidRPr="00360AF8" w:rsidRDefault="00000000" w:rsidP="00904653">
      <w:pPr>
        <w:pStyle w:val="ListParagraph"/>
        <w:keepNext/>
        <w:numPr>
          <w:ilvl w:val="0"/>
          <w:numId w:val="2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t was 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more time </w:t>
      </w:r>
      <w:r w:rsidRPr="00360AF8">
        <w:rPr>
          <w:rFonts w:ascii="Times New Roman" w:hAnsi="Times New Roman" w:cs="Times New Roman"/>
          <w:sz w:val="24"/>
          <w:szCs w:val="24"/>
        </w:rPr>
        <w:t xml:space="preserve">than I expected, </w:t>
      </w:r>
      <w:r w:rsidRPr="00360AF8">
        <w:rPr>
          <w:rFonts w:ascii="Times New Roman" w:hAnsi="Times New Roman" w:cs="Times New Roman"/>
          <w:b/>
          <w:sz w:val="24"/>
          <w:szCs w:val="24"/>
        </w:rPr>
        <w:t>and this was okay.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13EE42" w14:textId="77777777" w:rsidR="00077FEC" w:rsidRPr="00360AF8" w:rsidRDefault="00000000" w:rsidP="00904653">
      <w:pPr>
        <w:pStyle w:val="ListParagraph"/>
        <w:keepNext/>
        <w:numPr>
          <w:ilvl w:val="0"/>
          <w:numId w:val="2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t was </w:t>
      </w:r>
      <w:r w:rsidRPr="00360AF8">
        <w:rPr>
          <w:rFonts w:ascii="Times New Roman" w:hAnsi="Times New Roman" w:cs="Times New Roman"/>
          <w:b/>
          <w:sz w:val="24"/>
          <w:szCs w:val="24"/>
        </w:rPr>
        <w:t>more time</w:t>
      </w:r>
      <w:r w:rsidRPr="00360AF8">
        <w:rPr>
          <w:rFonts w:ascii="Times New Roman" w:hAnsi="Times New Roman" w:cs="Times New Roman"/>
          <w:sz w:val="24"/>
          <w:szCs w:val="24"/>
        </w:rPr>
        <w:t xml:space="preserve"> than I expected, </w:t>
      </w:r>
      <w:r w:rsidRPr="00360AF8">
        <w:rPr>
          <w:rFonts w:ascii="Times New Roman" w:hAnsi="Times New Roman" w:cs="Times New Roman"/>
          <w:b/>
          <w:sz w:val="24"/>
          <w:szCs w:val="24"/>
        </w:rPr>
        <w:t>and this was a problem.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A81D2F" w14:textId="77777777" w:rsidR="00904653" w:rsidRPr="00904653" w:rsidRDefault="00000000" w:rsidP="00904653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0AF8">
        <w:rPr>
          <w:rFonts w:ascii="Times New Roman" w:hAnsi="Times New Roman" w:cs="Times New Roman"/>
          <w:b/>
          <w:bCs/>
          <w:sz w:val="24"/>
          <w:szCs w:val="24"/>
        </w:rPr>
        <w:t>Part 3. (20 questions)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sz w:val="24"/>
          <w:szCs w:val="24"/>
        </w:rPr>
        <w:br/>
        <w:t>The next set of questions ask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sz w:val="24"/>
          <w:szCs w:val="24"/>
        </w:rPr>
        <w:t xml:space="preserve">about </w:t>
      </w:r>
      <w:r w:rsidRPr="00360AF8">
        <w:rPr>
          <w:rFonts w:ascii="Times New Roman" w:hAnsi="Times New Roman" w:cs="Times New Roman"/>
          <w:b/>
          <w:sz w:val="24"/>
          <w:szCs w:val="24"/>
        </w:rPr>
        <w:t>research capacity</w:t>
      </w:r>
      <w:r w:rsidRPr="00360AF8">
        <w:rPr>
          <w:rFonts w:ascii="Times New Roman" w:hAnsi="Times New Roman" w:cs="Times New Roman"/>
          <w:sz w:val="24"/>
          <w:szCs w:val="24"/>
        </w:rPr>
        <w:t>.</w:t>
      </w:r>
      <w:r w:rsidR="00360AF8" w:rsidRPr="00360AF8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sz w:val="24"/>
          <w:szCs w:val="24"/>
        </w:rPr>
        <w:t xml:space="preserve">For this survey, </w:t>
      </w:r>
      <w:r w:rsidRPr="00360AF8">
        <w:rPr>
          <w:rFonts w:ascii="Times New Roman" w:hAnsi="Times New Roman" w:cs="Times New Roman"/>
          <w:b/>
          <w:sz w:val="24"/>
          <w:szCs w:val="24"/>
        </w:rPr>
        <w:t>research capacity</w:t>
      </w:r>
      <w:r w:rsidRPr="00360AF8">
        <w:rPr>
          <w:rFonts w:ascii="Times New Roman" w:hAnsi="Times New Roman" w:cs="Times New Roman"/>
          <w:sz w:val="24"/>
          <w:szCs w:val="24"/>
        </w:rPr>
        <w:t xml:space="preserve"> is</w:t>
      </w:r>
      <w:r w:rsidR="00904653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sz w:val="24"/>
          <w:szCs w:val="24"/>
        </w:rPr>
        <w:lastRenderedPageBreak/>
        <w:t>defined as "the ability to e</w:t>
      </w:r>
      <w:r w:rsidRPr="00904653">
        <w:rPr>
          <w:rFonts w:ascii="Times New Roman" w:hAnsi="Times New Roman" w:cs="Times New Roman"/>
          <w:sz w:val="20"/>
          <w:szCs w:val="20"/>
        </w:rPr>
        <w:t>ngage in, perform, or carry out quality research." (</w:t>
      </w:r>
      <w:proofErr w:type="spellStart"/>
      <w:r w:rsidRPr="00904653">
        <w:rPr>
          <w:rFonts w:ascii="Times New Roman" w:hAnsi="Times New Roman" w:cs="Times New Roman"/>
          <w:sz w:val="20"/>
          <w:szCs w:val="20"/>
        </w:rPr>
        <w:t>Matus</w:t>
      </w:r>
      <w:proofErr w:type="spellEnd"/>
      <w:r w:rsidRPr="00904653">
        <w:rPr>
          <w:rFonts w:ascii="Times New Roman" w:hAnsi="Times New Roman" w:cs="Times New Roman"/>
          <w:sz w:val="20"/>
          <w:szCs w:val="20"/>
        </w:rPr>
        <w:t xml:space="preserve"> et al., 2018)</w:t>
      </w:r>
      <w:r w:rsidR="00360AF8" w:rsidRPr="00904653">
        <w:rPr>
          <w:rFonts w:ascii="Times New Roman" w:hAnsi="Times New Roman" w:cs="Times New Roman"/>
          <w:sz w:val="20"/>
          <w:szCs w:val="20"/>
        </w:rPr>
        <w:t xml:space="preserve">. </w:t>
      </w:r>
      <w:r w:rsidRPr="00904653">
        <w:rPr>
          <w:rFonts w:ascii="Times New Roman" w:hAnsi="Times New Roman" w:cs="Times New Roman"/>
          <w:sz w:val="20"/>
          <w:szCs w:val="20"/>
        </w:rPr>
        <w:t xml:space="preserve">There are no right or wrong answers!  All answers are </w:t>
      </w:r>
      <w:r w:rsidRPr="00904653">
        <w:rPr>
          <w:rFonts w:ascii="Times New Roman" w:hAnsi="Times New Roman" w:cs="Times New Roman"/>
          <w:b/>
          <w:sz w:val="20"/>
          <w:szCs w:val="20"/>
        </w:rPr>
        <w:t>anonymous</w:t>
      </w:r>
      <w:r w:rsidRPr="00904653">
        <w:rPr>
          <w:rFonts w:ascii="Times New Roman" w:hAnsi="Times New Roman" w:cs="Times New Roman"/>
          <w:sz w:val="20"/>
          <w:szCs w:val="20"/>
        </w:rPr>
        <w:t xml:space="preserve"> and will not be linked to you.</w:t>
      </w:r>
    </w:p>
    <w:p w14:paraId="377491A8" w14:textId="77777777" w:rsidR="00077FEC" w:rsidRPr="00904653" w:rsidRDefault="00360AF8" w:rsidP="00904653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04653">
        <w:rPr>
          <w:rFonts w:ascii="Times New Roman" w:hAnsi="Times New Roman" w:cs="Times New Roman"/>
          <w:sz w:val="20"/>
          <w:szCs w:val="20"/>
        </w:rPr>
        <w:t>1.  How much do you agree with these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931"/>
        <w:gridCol w:w="1271"/>
        <w:gridCol w:w="1339"/>
        <w:gridCol w:w="1218"/>
        <w:gridCol w:w="1339"/>
        <w:gridCol w:w="1262"/>
      </w:tblGrid>
      <w:tr w:rsidR="00077FEC" w:rsidRPr="00904653" w14:paraId="1F9D9BEC" w14:textId="77777777" w:rsidTr="0007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049DFF" w14:textId="77777777" w:rsidR="00077FEC" w:rsidRPr="00904653" w:rsidRDefault="00077FEC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22DE972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596" w:type="dxa"/>
          </w:tcPr>
          <w:p w14:paraId="1661A1E5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596" w:type="dxa"/>
          </w:tcPr>
          <w:p w14:paraId="3A8C7BC0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Neutral / Unsure</w:t>
            </w:r>
          </w:p>
        </w:tc>
        <w:tc>
          <w:tcPr>
            <w:tcW w:w="1596" w:type="dxa"/>
          </w:tcPr>
          <w:p w14:paraId="3A743903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1596" w:type="dxa"/>
          </w:tcPr>
          <w:p w14:paraId="17BBEDC7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077FEC" w:rsidRPr="00904653" w14:paraId="6AF67B0F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C738226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This project improved research capacity for me as an 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individual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.  </w:t>
            </w:r>
          </w:p>
        </w:tc>
        <w:tc>
          <w:tcPr>
            <w:tcW w:w="1596" w:type="dxa"/>
          </w:tcPr>
          <w:p w14:paraId="7654EEB4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35655D2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2271875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0E1F8B4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80ECDB4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4651AAE1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DBDFD2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This project improved research capacity for my 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organization/institution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.  </w:t>
            </w:r>
          </w:p>
        </w:tc>
        <w:tc>
          <w:tcPr>
            <w:tcW w:w="1596" w:type="dxa"/>
          </w:tcPr>
          <w:p w14:paraId="6A262805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4DA3283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1D0BE9B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02D132E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C45A180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46F36104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154B7C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This project improved research capacity for 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Nepal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.  </w:t>
            </w:r>
          </w:p>
        </w:tc>
        <w:tc>
          <w:tcPr>
            <w:tcW w:w="1596" w:type="dxa"/>
          </w:tcPr>
          <w:p w14:paraId="39FDB468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4FEC3E2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CADA797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D033AAD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FEECB20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0A1B3FF5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DDC0DB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This project improved/will improve the lives of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with cancer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in Nepal.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96" w:type="dxa"/>
          </w:tcPr>
          <w:p w14:paraId="333C4257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9C9C09A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BEE98E1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B6BCDC6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1C1FD33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2CF97FB7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7156D9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This project improved/will improve the lives of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with cancer in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other low and middle-income countries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596" w:type="dxa"/>
          </w:tcPr>
          <w:p w14:paraId="611DA02E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8970211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4371B98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12A72C2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4813C77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25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A56B30" w14:textId="77777777" w:rsidR="00F50CF5" w:rsidRDefault="00F50CF5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0E1D3B" w14:textId="77777777" w:rsidR="00077FEC" w:rsidRPr="00904653" w:rsidRDefault="00360AF8" w:rsidP="00904653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04653">
        <w:rPr>
          <w:rFonts w:ascii="Times New Roman" w:hAnsi="Times New Roman" w:cs="Times New Roman"/>
          <w:sz w:val="20"/>
          <w:szCs w:val="20"/>
        </w:rPr>
        <w:t>2.  How much do you agree with these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36"/>
        <w:gridCol w:w="1522"/>
        <w:gridCol w:w="1537"/>
        <w:gridCol w:w="1509"/>
        <w:gridCol w:w="1537"/>
        <w:gridCol w:w="1519"/>
      </w:tblGrid>
      <w:tr w:rsidR="00077FEC" w:rsidRPr="00904653" w14:paraId="0BE4B24D" w14:textId="77777777" w:rsidTr="0007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3841F99" w14:textId="77777777" w:rsidR="00077FEC" w:rsidRPr="00904653" w:rsidRDefault="00077FEC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EBD0F24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596" w:type="dxa"/>
          </w:tcPr>
          <w:p w14:paraId="65FABAC2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596" w:type="dxa"/>
          </w:tcPr>
          <w:p w14:paraId="5EDB86DB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Neutral / Unsure</w:t>
            </w:r>
          </w:p>
        </w:tc>
        <w:tc>
          <w:tcPr>
            <w:tcW w:w="1596" w:type="dxa"/>
          </w:tcPr>
          <w:p w14:paraId="26D16C5B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1596" w:type="dxa"/>
          </w:tcPr>
          <w:p w14:paraId="4B36AF02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077FEC" w:rsidRPr="00904653" w14:paraId="79897FA0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98EDE4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This project helped/will help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healthcare care providers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in Nepal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deliver quality cancer care/palliative care. </w:t>
            </w:r>
          </w:p>
        </w:tc>
        <w:tc>
          <w:tcPr>
            <w:tcW w:w="1596" w:type="dxa"/>
          </w:tcPr>
          <w:p w14:paraId="08EB2D55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136BFC4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C678A48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B30E251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D67287F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46027E99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F2281E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This project helped/will help 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healthcare providers in other low and middle-income countries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deliver quality cancer care/palliative care. </w:t>
            </w:r>
          </w:p>
        </w:tc>
        <w:tc>
          <w:tcPr>
            <w:tcW w:w="1596" w:type="dxa"/>
          </w:tcPr>
          <w:p w14:paraId="26F9DEA4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ADF07F4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940F555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C10819E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04945AA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57196974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BF8687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This project is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likely to continue forward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in the future. (</w:t>
            </w:r>
            <w:proofErr w:type="gramStart"/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sustainable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</w:tc>
        <w:tc>
          <w:tcPr>
            <w:tcW w:w="1596" w:type="dxa"/>
          </w:tcPr>
          <w:p w14:paraId="1698C5CF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DE944BA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8FE8C0D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84FD1EC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93526AD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EF603C" w14:textId="77777777" w:rsidR="00077FEC" w:rsidRPr="00360AF8" w:rsidRDefault="00077FEC" w:rsidP="009046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4B9025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3.  How would you rate the </w:t>
      </w:r>
      <w:r w:rsidRPr="00360AF8">
        <w:rPr>
          <w:rFonts w:ascii="Times New Roman" w:hAnsi="Times New Roman" w:cs="Times New Roman"/>
          <w:b/>
          <w:sz w:val="24"/>
          <w:szCs w:val="24"/>
        </w:rPr>
        <w:t>frequency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b/>
          <w:sz w:val="24"/>
          <w:szCs w:val="24"/>
        </w:rPr>
        <w:t>of communication</w:t>
      </w:r>
      <w:r w:rsidRPr="00360AF8">
        <w:rPr>
          <w:rFonts w:ascii="Times New Roman" w:hAnsi="Times New Roman" w:cs="Times New Roman"/>
          <w:sz w:val="24"/>
          <w:szCs w:val="24"/>
        </w:rPr>
        <w:t xml:space="preserve"> between the UVA and the Nepal team during this research project?</w:t>
      </w:r>
    </w:p>
    <w:p w14:paraId="63E5DE0A" w14:textId="77777777" w:rsidR="00077FEC" w:rsidRPr="00360AF8" w:rsidRDefault="00000000" w:rsidP="00904653">
      <w:pPr>
        <w:pStyle w:val="ListParagraph"/>
        <w:keepNext/>
        <w:numPr>
          <w:ilvl w:val="0"/>
          <w:numId w:val="2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There was </w:t>
      </w:r>
      <w:r w:rsidRPr="00360AF8">
        <w:rPr>
          <w:rFonts w:ascii="Times New Roman" w:hAnsi="Times New Roman" w:cs="Times New Roman"/>
          <w:b/>
          <w:sz w:val="24"/>
          <w:szCs w:val="24"/>
        </w:rPr>
        <w:t>too little</w:t>
      </w:r>
      <w:r w:rsidRPr="00360AF8">
        <w:rPr>
          <w:rFonts w:ascii="Times New Roman" w:hAnsi="Times New Roman" w:cs="Times New Roman"/>
          <w:sz w:val="24"/>
          <w:szCs w:val="24"/>
        </w:rPr>
        <w:t xml:space="preserve"> communication. </w:t>
      </w:r>
    </w:p>
    <w:p w14:paraId="0484168E" w14:textId="77777777" w:rsidR="00077FEC" w:rsidRPr="00360AF8" w:rsidRDefault="00000000" w:rsidP="00904653">
      <w:pPr>
        <w:pStyle w:val="ListParagraph"/>
        <w:keepNext/>
        <w:numPr>
          <w:ilvl w:val="0"/>
          <w:numId w:val="2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There was </w:t>
      </w:r>
      <w:r w:rsidRPr="00360AF8">
        <w:rPr>
          <w:rFonts w:ascii="Times New Roman" w:hAnsi="Times New Roman" w:cs="Times New Roman"/>
          <w:b/>
          <w:sz w:val="24"/>
          <w:szCs w:val="24"/>
        </w:rPr>
        <w:t>about the right amount</w:t>
      </w:r>
      <w:r w:rsidRPr="00360AF8">
        <w:rPr>
          <w:rFonts w:ascii="Times New Roman" w:hAnsi="Times New Roman" w:cs="Times New Roman"/>
          <w:sz w:val="24"/>
          <w:szCs w:val="24"/>
        </w:rPr>
        <w:t xml:space="preserve"> of communication. </w:t>
      </w:r>
    </w:p>
    <w:p w14:paraId="5A61EECC" w14:textId="77777777" w:rsidR="00077FEC" w:rsidRPr="00360AF8" w:rsidRDefault="00000000" w:rsidP="00904653">
      <w:pPr>
        <w:pStyle w:val="ListParagraph"/>
        <w:keepNext/>
        <w:numPr>
          <w:ilvl w:val="0"/>
          <w:numId w:val="2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There was </w:t>
      </w:r>
      <w:r w:rsidRPr="00360AF8">
        <w:rPr>
          <w:rFonts w:ascii="Times New Roman" w:hAnsi="Times New Roman" w:cs="Times New Roman"/>
          <w:b/>
          <w:sz w:val="24"/>
          <w:szCs w:val="24"/>
        </w:rPr>
        <w:t>too much</w:t>
      </w:r>
      <w:r w:rsidRPr="00360AF8">
        <w:rPr>
          <w:rFonts w:ascii="Times New Roman" w:hAnsi="Times New Roman" w:cs="Times New Roman"/>
          <w:sz w:val="24"/>
          <w:szCs w:val="24"/>
        </w:rPr>
        <w:t xml:space="preserve"> communication. </w:t>
      </w:r>
    </w:p>
    <w:p w14:paraId="7A12DE33" w14:textId="77777777" w:rsidR="00077FEC" w:rsidRPr="00904653" w:rsidRDefault="00000000" w:rsidP="00904653">
      <w:pPr>
        <w:pStyle w:val="ListParagraph"/>
        <w:keepNext/>
        <w:numPr>
          <w:ilvl w:val="0"/>
          <w:numId w:val="2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. </w:t>
      </w:r>
    </w:p>
    <w:p w14:paraId="40E33F6A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4.  How would you rate the </w:t>
      </w:r>
      <w:r w:rsidRPr="00360AF8">
        <w:rPr>
          <w:rFonts w:ascii="Times New Roman" w:hAnsi="Times New Roman" w:cs="Times New Roman"/>
          <w:b/>
          <w:sz w:val="24"/>
          <w:szCs w:val="24"/>
        </w:rPr>
        <w:t>clarity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b/>
          <w:sz w:val="24"/>
          <w:szCs w:val="24"/>
        </w:rPr>
        <w:t>of communication</w:t>
      </w:r>
      <w:r w:rsidRPr="00360AF8">
        <w:rPr>
          <w:rFonts w:ascii="Times New Roman" w:hAnsi="Times New Roman" w:cs="Times New Roman"/>
          <w:sz w:val="24"/>
          <w:szCs w:val="24"/>
        </w:rPr>
        <w:t xml:space="preserve"> between the UVA and the Nepal team</w:t>
      </w:r>
      <w:r w:rsidR="00AC4045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sz w:val="24"/>
          <w:szCs w:val="24"/>
        </w:rPr>
        <w:t>during this research project?</w:t>
      </w:r>
    </w:p>
    <w:p w14:paraId="6904AD22" w14:textId="77777777" w:rsidR="00077FEC" w:rsidRPr="00360AF8" w:rsidRDefault="00000000" w:rsidP="00904653">
      <w:pPr>
        <w:pStyle w:val="ListParagraph"/>
        <w:keepNext/>
        <w:numPr>
          <w:ilvl w:val="0"/>
          <w:numId w:val="2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Communication was </w:t>
      </w:r>
      <w:r w:rsidRPr="00360AF8">
        <w:rPr>
          <w:rFonts w:ascii="Times New Roman" w:hAnsi="Times New Roman" w:cs="Times New Roman"/>
          <w:b/>
          <w:sz w:val="24"/>
          <w:szCs w:val="24"/>
        </w:rPr>
        <w:t>very clear.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72D335" w14:textId="77777777" w:rsidR="00077FEC" w:rsidRPr="00360AF8" w:rsidRDefault="00000000" w:rsidP="00904653">
      <w:pPr>
        <w:pStyle w:val="ListParagraph"/>
        <w:keepNext/>
        <w:numPr>
          <w:ilvl w:val="0"/>
          <w:numId w:val="2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Communication was </w:t>
      </w:r>
      <w:r w:rsidRPr="00360AF8">
        <w:rPr>
          <w:rFonts w:ascii="Times New Roman" w:hAnsi="Times New Roman" w:cs="Times New Roman"/>
          <w:b/>
          <w:sz w:val="24"/>
          <w:szCs w:val="24"/>
        </w:rPr>
        <w:t>somewhat clear.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1D7AA3" w14:textId="77777777" w:rsidR="00077FEC" w:rsidRPr="00360AF8" w:rsidRDefault="00000000" w:rsidP="00904653">
      <w:pPr>
        <w:pStyle w:val="ListParagraph"/>
        <w:keepNext/>
        <w:numPr>
          <w:ilvl w:val="0"/>
          <w:numId w:val="2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Communication was </w:t>
      </w:r>
      <w:r w:rsidRPr="00360AF8">
        <w:rPr>
          <w:rFonts w:ascii="Times New Roman" w:hAnsi="Times New Roman" w:cs="Times New Roman"/>
          <w:b/>
          <w:sz w:val="24"/>
          <w:szCs w:val="24"/>
        </w:rPr>
        <w:t>not clear at all.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F685B8" w14:textId="77777777" w:rsidR="00077FEC" w:rsidRPr="00AC4045" w:rsidRDefault="00000000" w:rsidP="00904653">
      <w:pPr>
        <w:pStyle w:val="ListParagraph"/>
        <w:keepNext/>
        <w:numPr>
          <w:ilvl w:val="0"/>
          <w:numId w:val="2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. </w:t>
      </w:r>
    </w:p>
    <w:p w14:paraId="6C74E11F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5.  If you had </w:t>
      </w:r>
      <w:r w:rsidRPr="00360AF8">
        <w:rPr>
          <w:rFonts w:ascii="Times New Roman" w:hAnsi="Times New Roman" w:cs="Times New Roman"/>
          <w:b/>
          <w:sz w:val="24"/>
          <w:szCs w:val="24"/>
        </w:rPr>
        <w:t>concerns or questions</w:t>
      </w:r>
      <w:r w:rsidRPr="00360AF8">
        <w:rPr>
          <w:rFonts w:ascii="Times New Roman" w:hAnsi="Times New Roman" w:cs="Times New Roman"/>
          <w:sz w:val="24"/>
          <w:szCs w:val="24"/>
        </w:rPr>
        <w:t xml:space="preserve"> about the project, did you feel you had someone to talk to?   </w:t>
      </w:r>
    </w:p>
    <w:p w14:paraId="5AED5713" w14:textId="77777777" w:rsidR="00077FEC" w:rsidRPr="00360AF8" w:rsidRDefault="00000000" w:rsidP="00904653">
      <w:pPr>
        <w:pStyle w:val="ListParagraph"/>
        <w:keepNext/>
        <w:numPr>
          <w:ilvl w:val="0"/>
          <w:numId w:val="2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, always </w:t>
      </w:r>
    </w:p>
    <w:p w14:paraId="5E3254A2" w14:textId="77777777" w:rsidR="00077FEC" w:rsidRPr="00360AF8" w:rsidRDefault="00000000" w:rsidP="00904653">
      <w:pPr>
        <w:pStyle w:val="ListParagraph"/>
        <w:keepNext/>
        <w:numPr>
          <w:ilvl w:val="0"/>
          <w:numId w:val="2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4BE5B7CC" w14:textId="77777777" w:rsidR="00077FEC" w:rsidRPr="00360AF8" w:rsidRDefault="00000000" w:rsidP="00904653">
      <w:pPr>
        <w:pStyle w:val="ListParagraph"/>
        <w:keepNext/>
        <w:numPr>
          <w:ilvl w:val="0"/>
          <w:numId w:val="2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, never </w:t>
      </w:r>
    </w:p>
    <w:p w14:paraId="46C8EAFF" w14:textId="77777777" w:rsidR="00077FEC" w:rsidRPr="00360AF8" w:rsidRDefault="00000000" w:rsidP="00904653">
      <w:pPr>
        <w:pStyle w:val="ListParagraph"/>
        <w:keepNext/>
        <w:numPr>
          <w:ilvl w:val="0"/>
          <w:numId w:val="2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 </w:t>
      </w:r>
    </w:p>
    <w:p w14:paraId="24EC02F8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6.  Do you feel your voice and opinion was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 heard and respected</w:t>
      </w:r>
      <w:r w:rsidRPr="00360AF8">
        <w:rPr>
          <w:rFonts w:ascii="Times New Roman" w:hAnsi="Times New Roman" w:cs="Times New Roman"/>
          <w:sz w:val="24"/>
          <w:szCs w:val="24"/>
        </w:rPr>
        <w:t xml:space="preserve"> during the research project?  </w:t>
      </w:r>
    </w:p>
    <w:p w14:paraId="0D3A9EC4" w14:textId="77777777" w:rsidR="00077FEC" w:rsidRPr="00360AF8" w:rsidRDefault="00000000" w:rsidP="00904653">
      <w:pPr>
        <w:pStyle w:val="ListParagraph"/>
        <w:keepNext/>
        <w:numPr>
          <w:ilvl w:val="0"/>
          <w:numId w:val="2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, always </w:t>
      </w:r>
    </w:p>
    <w:p w14:paraId="1CE9814C" w14:textId="77777777" w:rsidR="00077FEC" w:rsidRPr="00360AF8" w:rsidRDefault="00000000" w:rsidP="00904653">
      <w:pPr>
        <w:pStyle w:val="ListParagraph"/>
        <w:keepNext/>
        <w:numPr>
          <w:ilvl w:val="0"/>
          <w:numId w:val="2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45120E03" w14:textId="77777777" w:rsidR="00077FEC" w:rsidRPr="00360AF8" w:rsidRDefault="00000000" w:rsidP="00904653">
      <w:pPr>
        <w:pStyle w:val="ListParagraph"/>
        <w:keepNext/>
        <w:numPr>
          <w:ilvl w:val="0"/>
          <w:numId w:val="2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, never </w:t>
      </w:r>
    </w:p>
    <w:p w14:paraId="60B054EA" w14:textId="77777777" w:rsidR="00077FEC" w:rsidRPr="00360AF8" w:rsidRDefault="00000000" w:rsidP="00904653">
      <w:pPr>
        <w:pStyle w:val="ListParagraph"/>
        <w:keepNext/>
        <w:numPr>
          <w:ilvl w:val="0"/>
          <w:numId w:val="2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 </w:t>
      </w:r>
    </w:p>
    <w:p w14:paraId="67B68E51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7.  Was there was </w:t>
      </w:r>
      <w:r w:rsidRPr="00360AF8">
        <w:rPr>
          <w:rFonts w:ascii="Times New Roman" w:hAnsi="Times New Roman" w:cs="Times New Roman"/>
          <w:b/>
          <w:sz w:val="24"/>
          <w:szCs w:val="24"/>
        </w:rPr>
        <w:t>hidden or open conflict</w:t>
      </w:r>
      <w:r w:rsidRPr="00360AF8">
        <w:rPr>
          <w:rFonts w:ascii="Times New Roman" w:hAnsi="Times New Roman" w:cs="Times New Roman"/>
          <w:sz w:val="24"/>
          <w:szCs w:val="24"/>
        </w:rPr>
        <w:t xml:space="preserve"> among team members that made it difficult to complete the project?</w:t>
      </w:r>
    </w:p>
    <w:p w14:paraId="617E962F" w14:textId="77777777" w:rsidR="00077FEC" w:rsidRPr="00360AF8" w:rsidRDefault="00000000" w:rsidP="00904653">
      <w:pPr>
        <w:pStyle w:val="ListParagraph"/>
        <w:keepNext/>
        <w:numPr>
          <w:ilvl w:val="0"/>
          <w:numId w:val="3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, there was some conflict </w:t>
      </w:r>
      <w:r w:rsidRPr="00360AF8">
        <w:rPr>
          <w:rFonts w:ascii="Times New Roman" w:hAnsi="Times New Roman" w:cs="Times New Roman"/>
          <w:b/>
          <w:sz w:val="24"/>
          <w:szCs w:val="24"/>
        </w:rPr>
        <w:t>and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b/>
          <w:sz w:val="24"/>
          <w:szCs w:val="24"/>
        </w:rPr>
        <w:t>it made it difficult</w:t>
      </w:r>
      <w:r w:rsidRPr="00360AF8">
        <w:rPr>
          <w:rFonts w:ascii="Times New Roman" w:hAnsi="Times New Roman" w:cs="Times New Roman"/>
          <w:sz w:val="24"/>
          <w:szCs w:val="24"/>
        </w:rPr>
        <w:t xml:space="preserve"> to complete the project. </w:t>
      </w:r>
    </w:p>
    <w:p w14:paraId="50548455" w14:textId="77777777" w:rsidR="00077FEC" w:rsidRPr="00360AF8" w:rsidRDefault="00000000" w:rsidP="00904653">
      <w:pPr>
        <w:pStyle w:val="ListParagraph"/>
        <w:keepNext/>
        <w:numPr>
          <w:ilvl w:val="0"/>
          <w:numId w:val="3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, there was some conflict </w:t>
      </w:r>
      <w:r w:rsidRPr="00360AF8">
        <w:rPr>
          <w:rFonts w:ascii="Times New Roman" w:hAnsi="Times New Roman" w:cs="Times New Roman"/>
          <w:b/>
          <w:sz w:val="24"/>
          <w:szCs w:val="24"/>
        </w:rPr>
        <w:t>but it did not</w:t>
      </w:r>
      <w:r w:rsidRPr="00360AF8">
        <w:rPr>
          <w:rFonts w:ascii="Times New Roman" w:hAnsi="Times New Roman" w:cs="Times New Roman"/>
          <w:sz w:val="24"/>
          <w:szCs w:val="24"/>
        </w:rPr>
        <w:t xml:space="preserve"> make it difficult to complete the project.  </w:t>
      </w:r>
    </w:p>
    <w:p w14:paraId="55658300" w14:textId="77777777" w:rsidR="00077FEC" w:rsidRPr="00360AF8" w:rsidRDefault="00000000" w:rsidP="00904653">
      <w:pPr>
        <w:pStyle w:val="ListParagraph"/>
        <w:keepNext/>
        <w:numPr>
          <w:ilvl w:val="0"/>
          <w:numId w:val="3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, </w:t>
      </w:r>
      <w:r w:rsidRPr="00360AF8">
        <w:rPr>
          <w:rFonts w:ascii="Times New Roman" w:hAnsi="Times New Roman" w:cs="Times New Roman"/>
          <w:b/>
          <w:sz w:val="24"/>
          <w:szCs w:val="24"/>
        </w:rPr>
        <w:t>there was no</w:t>
      </w:r>
      <w:r w:rsidRPr="00360AF8">
        <w:rPr>
          <w:rFonts w:ascii="Times New Roman" w:hAnsi="Times New Roman" w:cs="Times New Roman"/>
          <w:sz w:val="24"/>
          <w:szCs w:val="24"/>
        </w:rPr>
        <w:t xml:space="preserve"> conflict.  </w:t>
      </w:r>
    </w:p>
    <w:p w14:paraId="325F73D6" w14:textId="77777777" w:rsidR="00077FEC" w:rsidRPr="00AC4045" w:rsidRDefault="00000000" w:rsidP="00904653">
      <w:pPr>
        <w:pStyle w:val="ListParagraph"/>
        <w:keepNext/>
        <w:numPr>
          <w:ilvl w:val="0"/>
          <w:numId w:val="3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. </w:t>
      </w:r>
    </w:p>
    <w:p w14:paraId="12EBB49B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8.  If / when conflicts occurred, did the UVA and Nepal teams 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work together </w:t>
      </w:r>
      <w:r w:rsidRPr="00360AF8">
        <w:rPr>
          <w:rFonts w:ascii="Times New Roman" w:hAnsi="Times New Roman" w:cs="Times New Roman"/>
          <w:sz w:val="24"/>
          <w:szCs w:val="24"/>
        </w:rPr>
        <w:t>to resolve them?</w:t>
      </w:r>
    </w:p>
    <w:p w14:paraId="777C6C4E" w14:textId="77777777" w:rsidR="00077FEC" w:rsidRPr="00360AF8" w:rsidRDefault="00000000" w:rsidP="00904653">
      <w:pPr>
        <w:pStyle w:val="ListParagraph"/>
        <w:keepNext/>
        <w:numPr>
          <w:ilvl w:val="0"/>
          <w:numId w:val="3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, the teams </w:t>
      </w:r>
      <w:r w:rsidRPr="00360AF8">
        <w:rPr>
          <w:rFonts w:ascii="Times New Roman" w:hAnsi="Times New Roman" w:cs="Times New Roman"/>
          <w:b/>
          <w:sz w:val="24"/>
          <w:szCs w:val="24"/>
        </w:rPr>
        <w:t>always</w:t>
      </w:r>
      <w:r w:rsidRPr="00360AF8">
        <w:rPr>
          <w:rFonts w:ascii="Times New Roman" w:hAnsi="Times New Roman" w:cs="Times New Roman"/>
          <w:sz w:val="24"/>
          <w:szCs w:val="24"/>
        </w:rPr>
        <w:t xml:space="preserve"> worked together to resolve conflict. </w:t>
      </w:r>
    </w:p>
    <w:p w14:paraId="7B53EFE8" w14:textId="77777777" w:rsidR="00077FEC" w:rsidRPr="00360AF8" w:rsidRDefault="00000000" w:rsidP="00904653">
      <w:pPr>
        <w:pStyle w:val="ListParagraph"/>
        <w:keepNext/>
        <w:numPr>
          <w:ilvl w:val="0"/>
          <w:numId w:val="3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, the teams </w:t>
      </w:r>
      <w:r w:rsidRPr="00360AF8">
        <w:rPr>
          <w:rFonts w:ascii="Times New Roman" w:hAnsi="Times New Roman" w:cs="Times New Roman"/>
          <w:b/>
          <w:sz w:val="24"/>
          <w:szCs w:val="24"/>
        </w:rPr>
        <w:t>sometimes</w:t>
      </w:r>
      <w:r w:rsidRPr="00360AF8">
        <w:rPr>
          <w:rFonts w:ascii="Times New Roman" w:hAnsi="Times New Roman" w:cs="Times New Roman"/>
          <w:sz w:val="24"/>
          <w:szCs w:val="24"/>
        </w:rPr>
        <w:t xml:space="preserve"> worked together to resolve conflict. </w:t>
      </w:r>
    </w:p>
    <w:p w14:paraId="5E2795FC" w14:textId="77777777" w:rsidR="00077FEC" w:rsidRPr="00360AF8" w:rsidRDefault="00000000" w:rsidP="00904653">
      <w:pPr>
        <w:pStyle w:val="ListParagraph"/>
        <w:keepNext/>
        <w:numPr>
          <w:ilvl w:val="0"/>
          <w:numId w:val="3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, the teams </w:t>
      </w:r>
      <w:r w:rsidRPr="00360AF8">
        <w:rPr>
          <w:rFonts w:ascii="Times New Roman" w:hAnsi="Times New Roman" w:cs="Times New Roman"/>
          <w:b/>
          <w:sz w:val="24"/>
          <w:szCs w:val="24"/>
        </w:rPr>
        <w:t>did not</w:t>
      </w:r>
      <w:r w:rsidRPr="00360AF8">
        <w:rPr>
          <w:rFonts w:ascii="Times New Roman" w:hAnsi="Times New Roman" w:cs="Times New Roman"/>
          <w:sz w:val="24"/>
          <w:szCs w:val="24"/>
        </w:rPr>
        <w:t xml:space="preserve"> work together to resolve conflict. </w:t>
      </w:r>
    </w:p>
    <w:p w14:paraId="2FB1C462" w14:textId="77777777" w:rsidR="00077FEC" w:rsidRPr="00360AF8" w:rsidRDefault="00000000" w:rsidP="00904653">
      <w:pPr>
        <w:pStyle w:val="ListParagraph"/>
        <w:keepNext/>
        <w:numPr>
          <w:ilvl w:val="0"/>
          <w:numId w:val="3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. </w:t>
      </w:r>
    </w:p>
    <w:p w14:paraId="51C7A34A" w14:textId="77777777" w:rsidR="00077FEC" w:rsidRPr="00360AF8" w:rsidRDefault="00000000" w:rsidP="00904653">
      <w:pPr>
        <w:pStyle w:val="ListParagraph"/>
        <w:keepNext/>
        <w:numPr>
          <w:ilvl w:val="0"/>
          <w:numId w:val="3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 do not feel there was any conflict. </w:t>
      </w:r>
      <w:r w:rsidRPr="00360AF8">
        <w:rPr>
          <w:rFonts w:ascii="Times New Roman" w:hAnsi="Times New Roman" w:cs="Times New Roman"/>
          <w:sz w:val="24"/>
          <w:szCs w:val="24"/>
        </w:rPr>
        <w:br w:type="page"/>
      </w:r>
    </w:p>
    <w:p w14:paraId="72D036DB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>9. How much do you agree with these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6"/>
        <w:gridCol w:w="1557"/>
        <w:gridCol w:w="1565"/>
        <w:gridCol w:w="1551"/>
        <w:gridCol w:w="1565"/>
        <w:gridCol w:w="1556"/>
      </w:tblGrid>
      <w:tr w:rsidR="00077FEC" w:rsidRPr="00904653" w14:paraId="3FBCB075" w14:textId="77777777" w:rsidTr="0007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D55BC1" w14:textId="77777777" w:rsidR="00077FEC" w:rsidRPr="00904653" w:rsidRDefault="00077FEC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C2DE00A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596" w:type="dxa"/>
          </w:tcPr>
          <w:p w14:paraId="36F8D32C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596" w:type="dxa"/>
          </w:tcPr>
          <w:p w14:paraId="02CA1C6D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Neutral / Unsure</w:t>
            </w:r>
          </w:p>
        </w:tc>
        <w:tc>
          <w:tcPr>
            <w:tcW w:w="1596" w:type="dxa"/>
          </w:tcPr>
          <w:p w14:paraId="1EB1221E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1596" w:type="dxa"/>
          </w:tcPr>
          <w:p w14:paraId="0C76AC4D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077FEC" w:rsidRPr="00904653" w14:paraId="46CCD211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CA51F8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I had the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resources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I needed to complete work on this project. </w:t>
            </w:r>
          </w:p>
        </w:tc>
        <w:tc>
          <w:tcPr>
            <w:tcW w:w="1596" w:type="dxa"/>
          </w:tcPr>
          <w:p w14:paraId="20B76C4A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7C21A84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C80064E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67EBBB2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6F381F2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7D6284FD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A3B602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overall goals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of this research project were clear to me. </w:t>
            </w:r>
          </w:p>
        </w:tc>
        <w:tc>
          <w:tcPr>
            <w:tcW w:w="1596" w:type="dxa"/>
          </w:tcPr>
          <w:p w14:paraId="358A50C8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649CB45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807DBE7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08BEB7B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2D5C13A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37D0145B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94E395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My role and what was expected of me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with the project was clear. </w:t>
            </w:r>
          </w:p>
        </w:tc>
        <w:tc>
          <w:tcPr>
            <w:tcW w:w="1596" w:type="dxa"/>
          </w:tcPr>
          <w:p w14:paraId="35EBA6C4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C698CAA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84618F7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438B94F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F29F605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1A098C0C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A9A852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I felt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supported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in my work on this project. </w:t>
            </w:r>
          </w:p>
        </w:tc>
        <w:tc>
          <w:tcPr>
            <w:tcW w:w="1596" w:type="dxa"/>
          </w:tcPr>
          <w:p w14:paraId="3BAB33A5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1E92353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7FCED95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D336371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77AB89F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4E6B7E" w14:textId="77777777" w:rsidR="00077FEC" w:rsidRPr="00904653" w:rsidRDefault="00077FEC" w:rsidP="00904653">
      <w:pPr>
        <w:pStyle w:val="QuestionSeparator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A7EB763" w14:textId="77777777" w:rsidR="00077FEC" w:rsidRPr="00904653" w:rsidRDefault="00360AF8" w:rsidP="00904653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04653">
        <w:rPr>
          <w:rFonts w:ascii="Times New Roman" w:hAnsi="Times New Roman" w:cs="Times New Roman"/>
          <w:sz w:val="20"/>
          <w:szCs w:val="20"/>
        </w:rPr>
        <w:lastRenderedPageBreak/>
        <w:t>10. How well were</w:t>
      </w:r>
      <w:r w:rsidRPr="00904653">
        <w:rPr>
          <w:rFonts w:ascii="Times New Roman" w:hAnsi="Times New Roman" w:cs="Times New Roman"/>
          <w:b/>
          <w:sz w:val="20"/>
          <w:szCs w:val="20"/>
        </w:rPr>
        <w:t xml:space="preserve"> budget / financial issues</w:t>
      </w:r>
      <w:r w:rsidRPr="00904653">
        <w:rPr>
          <w:rFonts w:ascii="Times New Roman" w:hAnsi="Times New Roman" w:cs="Times New Roman"/>
          <w:sz w:val="20"/>
          <w:szCs w:val="20"/>
        </w:rPr>
        <w:t> handled during the project?</w:t>
      </w:r>
    </w:p>
    <w:p w14:paraId="3A4E191F" w14:textId="77777777" w:rsidR="00077FEC" w:rsidRPr="00904653" w:rsidRDefault="00000000" w:rsidP="00904653">
      <w:pPr>
        <w:pStyle w:val="ListParagraph"/>
        <w:keepNext/>
        <w:numPr>
          <w:ilvl w:val="0"/>
          <w:numId w:val="33"/>
        </w:numPr>
        <w:spacing w:line="48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904653">
        <w:rPr>
          <w:rFonts w:ascii="Times New Roman" w:hAnsi="Times New Roman" w:cs="Times New Roman"/>
          <w:sz w:val="20"/>
          <w:szCs w:val="20"/>
        </w:rPr>
        <w:t xml:space="preserve">Budget / financial issues were handled </w:t>
      </w:r>
      <w:r w:rsidRPr="00904653">
        <w:rPr>
          <w:rFonts w:ascii="Times New Roman" w:hAnsi="Times New Roman" w:cs="Times New Roman"/>
          <w:b/>
          <w:sz w:val="20"/>
          <w:szCs w:val="20"/>
        </w:rPr>
        <w:t>very well.</w:t>
      </w:r>
      <w:r w:rsidRPr="0090465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269107" w14:textId="77777777" w:rsidR="00077FEC" w:rsidRPr="00904653" w:rsidRDefault="00000000" w:rsidP="00904653">
      <w:pPr>
        <w:pStyle w:val="ListParagraph"/>
        <w:keepNext/>
        <w:numPr>
          <w:ilvl w:val="0"/>
          <w:numId w:val="33"/>
        </w:numPr>
        <w:spacing w:line="48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904653">
        <w:rPr>
          <w:rFonts w:ascii="Times New Roman" w:hAnsi="Times New Roman" w:cs="Times New Roman"/>
          <w:sz w:val="20"/>
          <w:szCs w:val="20"/>
        </w:rPr>
        <w:t xml:space="preserve">Budget / financial issues were handled </w:t>
      </w:r>
      <w:r w:rsidRPr="00904653">
        <w:rPr>
          <w:rFonts w:ascii="Times New Roman" w:hAnsi="Times New Roman" w:cs="Times New Roman"/>
          <w:b/>
          <w:sz w:val="20"/>
          <w:szCs w:val="20"/>
        </w:rPr>
        <w:t>somewhat well.</w:t>
      </w:r>
      <w:r w:rsidRPr="0090465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96A06C" w14:textId="77777777" w:rsidR="00077FEC" w:rsidRPr="00904653" w:rsidRDefault="00000000" w:rsidP="00904653">
      <w:pPr>
        <w:pStyle w:val="ListParagraph"/>
        <w:keepNext/>
        <w:numPr>
          <w:ilvl w:val="0"/>
          <w:numId w:val="33"/>
        </w:numPr>
        <w:spacing w:line="48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904653">
        <w:rPr>
          <w:rFonts w:ascii="Times New Roman" w:hAnsi="Times New Roman" w:cs="Times New Roman"/>
          <w:sz w:val="20"/>
          <w:szCs w:val="20"/>
        </w:rPr>
        <w:t xml:space="preserve">Budget / financial issues were handled </w:t>
      </w:r>
      <w:r w:rsidRPr="00904653">
        <w:rPr>
          <w:rFonts w:ascii="Times New Roman" w:hAnsi="Times New Roman" w:cs="Times New Roman"/>
          <w:b/>
          <w:sz w:val="20"/>
          <w:szCs w:val="20"/>
        </w:rPr>
        <w:t>poorly / not well at all.</w:t>
      </w:r>
      <w:r w:rsidRPr="0090465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9511C5" w14:textId="77777777" w:rsidR="00077FEC" w:rsidRPr="00904653" w:rsidRDefault="00000000" w:rsidP="00904653">
      <w:pPr>
        <w:pStyle w:val="ListParagraph"/>
        <w:keepNext/>
        <w:numPr>
          <w:ilvl w:val="0"/>
          <w:numId w:val="33"/>
        </w:numPr>
        <w:spacing w:line="48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904653">
        <w:rPr>
          <w:rFonts w:ascii="Times New Roman" w:hAnsi="Times New Roman" w:cs="Times New Roman"/>
          <w:sz w:val="20"/>
          <w:szCs w:val="20"/>
        </w:rPr>
        <w:t xml:space="preserve">I'm not sure. </w:t>
      </w:r>
    </w:p>
    <w:p w14:paraId="21D797CC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11.  How much do you agree with this statement:</w:t>
      </w:r>
      <w:r w:rsidRPr="00360AF8">
        <w:rPr>
          <w:rFonts w:ascii="Times New Roman" w:hAnsi="Times New Roman" w:cs="Times New Roman"/>
          <w:sz w:val="24"/>
          <w:szCs w:val="24"/>
        </w:rPr>
        <w:br/>
        <w:t xml:space="preserve"> This project demonstrated effective use of financial and other resources.</w:t>
      </w:r>
    </w:p>
    <w:p w14:paraId="66E72FDE" w14:textId="77777777" w:rsidR="00077FEC" w:rsidRPr="00360AF8" w:rsidRDefault="00000000" w:rsidP="00904653">
      <w:pPr>
        <w:pStyle w:val="ListParagraph"/>
        <w:keepNext/>
        <w:numPr>
          <w:ilvl w:val="0"/>
          <w:numId w:val="3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trongly Disagree </w:t>
      </w:r>
    </w:p>
    <w:p w14:paraId="4E2451C8" w14:textId="77777777" w:rsidR="00077FEC" w:rsidRPr="00360AF8" w:rsidRDefault="00000000" w:rsidP="00904653">
      <w:pPr>
        <w:pStyle w:val="ListParagraph"/>
        <w:keepNext/>
        <w:numPr>
          <w:ilvl w:val="0"/>
          <w:numId w:val="3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Disagree </w:t>
      </w:r>
    </w:p>
    <w:p w14:paraId="62624257" w14:textId="77777777" w:rsidR="00077FEC" w:rsidRPr="00360AF8" w:rsidRDefault="00000000" w:rsidP="00904653">
      <w:pPr>
        <w:pStyle w:val="ListParagraph"/>
        <w:keepNext/>
        <w:numPr>
          <w:ilvl w:val="0"/>
          <w:numId w:val="3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eutral / Unsure </w:t>
      </w:r>
    </w:p>
    <w:p w14:paraId="6E97F7E4" w14:textId="77777777" w:rsidR="00077FEC" w:rsidRPr="00360AF8" w:rsidRDefault="00000000" w:rsidP="00904653">
      <w:pPr>
        <w:pStyle w:val="ListParagraph"/>
        <w:keepNext/>
        <w:numPr>
          <w:ilvl w:val="0"/>
          <w:numId w:val="3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Agree </w:t>
      </w:r>
    </w:p>
    <w:p w14:paraId="570DE26F" w14:textId="77777777" w:rsidR="00360AF8" w:rsidRPr="00904653" w:rsidRDefault="00000000" w:rsidP="00904653">
      <w:pPr>
        <w:pStyle w:val="ListParagraph"/>
        <w:keepNext/>
        <w:numPr>
          <w:ilvl w:val="0"/>
          <w:numId w:val="34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trongly Agree </w:t>
      </w:r>
    </w:p>
    <w:p w14:paraId="4AB498DC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12. How much do you agree with these statements: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9"/>
        <w:gridCol w:w="1553"/>
        <w:gridCol w:w="1561"/>
        <w:gridCol w:w="1545"/>
        <w:gridCol w:w="1561"/>
        <w:gridCol w:w="1551"/>
      </w:tblGrid>
      <w:tr w:rsidR="00077FEC" w:rsidRPr="00904653" w14:paraId="125185D4" w14:textId="77777777" w:rsidTr="0007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591647" w14:textId="77777777" w:rsidR="00077FEC" w:rsidRPr="00904653" w:rsidRDefault="00077FEC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DB859EA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596" w:type="dxa"/>
          </w:tcPr>
          <w:p w14:paraId="145E41B9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596" w:type="dxa"/>
          </w:tcPr>
          <w:p w14:paraId="7F0C1644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Neutral / Unsure</w:t>
            </w:r>
          </w:p>
        </w:tc>
        <w:tc>
          <w:tcPr>
            <w:tcW w:w="1596" w:type="dxa"/>
          </w:tcPr>
          <w:p w14:paraId="0DBF3A86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1596" w:type="dxa"/>
          </w:tcPr>
          <w:p w14:paraId="7C34D80E" w14:textId="77777777" w:rsidR="00077FEC" w:rsidRPr="00904653" w:rsidRDefault="00000000" w:rsidP="009046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077FEC" w:rsidRPr="00904653" w14:paraId="1F42158D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87C97D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The UVA and Nepal team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made decisions together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on this project. </w:t>
            </w:r>
          </w:p>
        </w:tc>
        <w:tc>
          <w:tcPr>
            <w:tcW w:w="1596" w:type="dxa"/>
          </w:tcPr>
          <w:p w14:paraId="6049B872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735C6CF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5189B10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C018092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0AE06A8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246665DA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4196BE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The UVA and Nepal teams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had a shared understanding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of the project goals, priorities and strategies. </w:t>
            </w:r>
          </w:p>
        </w:tc>
        <w:tc>
          <w:tcPr>
            <w:tcW w:w="1596" w:type="dxa"/>
          </w:tcPr>
          <w:p w14:paraId="0040CCAC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0F88733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9678984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4137AF3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A6088A1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548EE9AE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5E1C1D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There was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equal benefit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for the Nepal team and UVA team with this project. </w:t>
            </w:r>
          </w:p>
        </w:tc>
        <w:tc>
          <w:tcPr>
            <w:tcW w:w="1596" w:type="dxa"/>
          </w:tcPr>
          <w:p w14:paraId="406935B0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F3D80C6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581EB9F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438F560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82A29B6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08A05EC7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A7ABC1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Power was equally shared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between the Nepal team and the UVA team during the project. </w:t>
            </w:r>
          </w:p>
        </w:tc>
        <w:tc>
          <w:tcPr>
            <w:tcW w:w="1596" w:type="dxa"/>
          </w:tcPr>
          <w:p w14:paraId="0074C20A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A44B295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883B367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F866161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152980F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FEC" w:rsidRPr="00904653" w14:paraId="494704CA" w14:textId="77777777" w:rsidTr="0007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60BE5B" w14:textId="77777777" w:rsidR="00077FEC" w:rsidRPr="00904653" w:rsidRDefault="00000000" w:rsidP="00904653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oals for the project were </w:t>
            </w:r>
            <w:r w:rsidRPr="00904653">
              <w:rPr>
                <w:rFonts w:ascii="Times New Roman" w:hAnsi="Times New Roman" w:cs="Times New Roman"/>
                <w:b/>
                <w:sz w:val="20"/>
                <w:szCs w:val="20"/>
              </w:rPr>
              <w:t>mutually identified and agreed upon</w:t>
            </w:r>
            <w:r w:rsidRPr="00904653">
              <w:rPr>
                <w:rFonts w:ascii="Times New Roman" w:hAnsi="Times New Roman" w:cs="Times New Roman"/>
                <w:sz w:val="20"/>
                <w:szCs w:val="20"/>
              </w:rPr>
              <w:t xml:space="preserve"> by the Nepal and UVA team during the project. </w:t>
            </w:r>
          </w:p>
        </w:tc>
        <w:tc>
          <w:tcPr>
            <w:tcW w:w="1596" w:type="dxa"/>
          </w:tcPr>
          <w:p w14:paraId="1973562B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8BD706E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68F30BD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E4D710B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BF6772E" w14:textId="77777777" w:rsidR="00077FEC" w:rsidRPr="00904653" w:rsidRDefault="00077FEC" w:rsidP="00904653">
            <w:pPr>
              <w:pStyle w:val="ListParagraph"/>
              <w:keepNext/>
              <w:numPr>
                <w:ilvl w:val="0"/>
                <w:numId w:val="4"/>
              </w:num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8F947F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3. How would you rate the </w:t>
      </w:r>
      <w:r w:rsidRPr="00360AF8">
        <w:rPr>
          <w:rFonts w:ascii="Times New Roman" w:hAnsi="Times New Roman" w:cs="Times New Roman"/>
          <w:b/>
          <w:sz w:val="24"/>
          <w:szCs w:val="24"/>
        </w:rPr>
        <w:t>level of trust</w:t>
      </w:r>
      <w:r w:rsidRPr="00360AF8">
        <w:rPr>
          <w:rFonts w:ascii="Times New Roman" w:hAnsi="Times New Roman" w:cs="Times New Roman"/>
          <w:sz w:val="24"/>
          <w:szCs w:val="24"/>
        </w:rPr>
        <w:t xml:space="preserve"> between UVA and Nepal team members during this project?</w:t>
      </w:r>
    </w:p>
    <w:p w14:paraId="5340A12E" w14:textId="77777777" w:rsidR="00077FEC" w:rsidRPr="00360AF8" w:rsidRDefault="00000000" w:rsidP="00904653">
      <w:pPr>
        <w:pStyle w:val="ListParagraph"/>
        <w:keepNext/>
        <w:numPr>
          <w:ilvl w:val="0"/>
          <w:numId w:val="3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 trust at all </w:t>
      </w:r>
    </w:p>
    <w:p w14:paraId="717441C4" w14:textId="77777777" w:rsidR="00077FEC" w:rsidRPr="00360AF8" w:rsidRDefault="00000000" w:rsidP="00904653">
      <w:pPr>
        <w:pStyle w:val="ListParagraph"/>
        <w:keepNext/>
        <w:numPr>
          <w:ilvl w:val="0"/>
          <w:numId w:val="3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ittle trust </w:t>
      </w:r>
    </w:p>
    <w:p w14:paraId="140BF72A" w14:textId="77777777" w:rsidR="00077FEC" w:rsidRPr="00360AF8" w:rsidRDefault="00000000" w:rsidP="00904653">
      <w:pPr>
        <w:pStyle w:val="ListParagraph"/>
        <w:keepNext/>
        <w:numPr>
          <w:ilvl w:val="0"/>
          <w:numId w:val="3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fair amount of trust </w:t>
      </w:r>
    </w:p>
    <w:p w14:paraId="2A15BC95" w14:textId="77777777" w:rsidR="00077FEC" w:rsidRPr="00360AF8" w:rsidRDefault="00000000" w:rsidP="00904653">
      <w:pPr>
        <w:pStyle w:val="ListParagraph"/>
        <w:keepNext/>
        <w:numPr>
          <w:ilvl w:val="0"/>
          <w:numId w:val="3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ot of trust </w:t>
      </w:r>
    </w:p>
    <w:p w14:paraId="1EF06E0F" w14:textId="77777777" w:rsidR="00077FEC" w:rsidRPr="00360AF8" w:rsidRDefault="00000000" w:rsidP="00904653">
      <w:pPr>
        <w:pStyle w:val="ListParagraph"/>
        <w:keepNext/>
        <w:numPr>
          <w:ilvl w:val="0"/>
          <w:numId w:val="35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 </w:t>
      </w:r>
    </w:p>
    <w:p w14:paraId="08BAE555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14. How much do you agree with this statement:</w:t>
      </w:r>
      <w:r w:rsidRPr="00360AF8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360AF8">
        <w:rPr>
          <w:rFonts w:ascii="Times New Roman" w:hAnsi="Times New Roman" w:cs="Times New Roman"/>
          <w:b/>
          <w:sz w:val="24"/>
          <w:szCs w:val="24"/>
        </w:rPr>
        <w:t>Overall</w:t>
      </w:r>
      <w:r w:rsidRPr="00360AF8">
        <w:rPr>
          <w:rFonts w:ascii="Times New Roman" w:hAnsi="Times New Roman" w:cs="Times New Roman"/>
          <w:sz w:val="24"/>
          <w:szCs w:val="24"/>
        </w:rPr>
        <w:t>, this project had effective leadership.</w:t>
      </w:r>
    </w:p>
    <w:p w14:paraId="04FCA3FB" w14:textId="77777777" w:rsidR="00077FEC" w:rsidRPr="00360AF8" w:rsidRDefault="00000000" w:rsidP="00904653">
      <w:pPr>
        <w:pStyle w:val="ListParagraph"/>
        <w:keepNext/>
        <w:numPr>
          <w:ilvl w:val="0"/>
          <w:numId w:val="3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trongly Disagree </w:t>
      </w:r>
    </w:p>
    <w:p w14:paraId="6B2B8D34" w14:textId="77777777" w:rsidR="00077FEC" w:rsidRPr="00360AF8" w:rsidRDefault="00000000" w:rsidP="00904653">
      <w:pPr>
        <w:pStyle w:val="ListParagraph"/>
        <w:keepNext/>
        <w:numPr>
          <w:ilvl w:val="0"/>
          <w:numId w:val="3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Disagree </w:t>
      </w:r>
    </w:p>
    <w:p w14:paraId="00D4E680" w14:textId="77777777" w:rsidR="00077FEC" w:rsidRPr="00360AF8" w:rsidRDefault="00000000" w:rsidP="00904653">
      <w:pPr>
        <w:pStyle w:val="ListParagraph"/>
        <w:keepNext/>
        <w:numPr>
          <w:ilvl w:val="0"/>
          <w:numId w:val="3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eutral / Unsure </w:t>
      </w:r>
    </w:p>
    <w:p w14:paraId="029B717A" w14:textId="77777777" w:rsidR="00077FEC" w:rsidRPr="00360AF8" w:rsidRDefault="00000000" w:rsidP="00904653">
      <w:pPr>
        <w:pStyle w:val="ListParagraph"/>
        <w:keepNext/>
        <w:numPr>
          <w:ilvl w:val="0"/>
          <w:numId w:val="3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Agree </w:t>
      </w:r>
    </w:p>
    <w:p w14:paraId="205D18E9" w14:textId="77777777" w:rsidR="00077FEC" w:rsidRPr="00360AF8" w:rsidRDefault="00000000" w:rsidP="00904653">
      <w:pPr>
        <w:pStyle w:val="ListParagraph"/>
        <w:keepNext/>
        <w:numPr>
          <w:ilvl w:val="0"/>
          <w:numId w:val="36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trongly Agree </w:t>
      </w:r>
    </w:p>
    <w:p w14:paraId="2E915B7A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5. How much do you agree with this statement:  </w:t>
      </w:r>
      <w:r w:rsidRPr="00360AF8">
        <w:rPr>
          <w:rFonts w:ascii="Times New Roman" w:hAnsi="Times New Roman" w:cs="Times New Roman"/>
          <w:sz w:val="24"/>
          <w:szCs w:val="24"/>
        </w:rPr>
        <w:br/>
      </w:r>
      <w:r w:rsidRPr="00360AF8">
        <w:rPr>
          <w:rFonts w:ascii="Times New Roman" w:hAnsi="Times New Roman" w:cs="Times New Roman"/>
          <w:b/>
          <w:sz w:val="24"/>
          <w:szCs w:val="24"/>
        </w:rPr>
        <w:t>Overall</w:t>
      </w:r>
      <w:r w:rsidRPr="00360AF8">
        <w:rPr>
          <w:rFonts w:ascii="Times New Roman" w:hAnsi="Times New Roman" w:cs="Times New Roman"/>
          <w:sz w:val="24"/>
          <w:szCs w:val="24"/>
        </w:rPr>
        <w:t>, the UVA and Nepal teams worked well together.</w:t>
      </w:r>
    </w:p>
    <w:p w14:paraId="196F24B0" w14:textId="77777777" w:rsidR="00077FEC" w:rsidRPr="00360AF8" w:rsidRDefault="00000000" w:rsidP="00904653">
      <w:pPr>
        <w:pStyle w:val="ListParagraph"/>
        <w:keepNext/>
        <w:numPr>
          <w:ilvl w:val="0"/>
          <w:numId w:val="3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Strongly Disagree </w:t>
      </w:r>
    </w:p>
    <w:p w14:paraId="57DF2919" w14:textId="77777777" w:rsidR="00077FEC" w:rsidRPr="00360AF8" w:rsidRDefault="00000000" w:rsidP="00904653">
      <w:pPr>
        <w:pStyle w:val="ListParagraph"/>
        <w:keepNext/>
        <w:numPr>
          <w:ilvl w:val="0"/>
          <w:numId w:val="3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</w:t>
      </w:r>
      <w:r w:rsidR="00AC4045">
        <w:rPr>
          <w:rFonts w:ascii="Times New Roman" w:hAnsi="Times New Roman" w:cs="Times New Roman"/>
          <w:sz w:val="24"/>
          <w:szCs w:val="24"/>
        </w:rPr>
        <w:t>D</w:t>
      </w:r>
      <w:r w:rsidRPr="00360AF8">
        <w:rPr>
          <w:rFonts w:ascii="Times New Roman" w:hAnsi="Times New Roman" w:cs="Times New Roman"/>
          <w:sz w:val="24"/>
          <w:szCs w:val="24"/>
        </w:rPr>
        <w:t xml:space="preserve">isagree </w:t>
      </w:r>
    </w:p>
    <w:p w14:paraId="27388C46" w14:textId="77777777" w:rsidR="00077FEC" w:rsidRPr="00360AF8" w:rsidRDefault="00000000" w:rsidP="00904653">
      <w:pPr>
        <w:pStyle w:val="ListParagraph"/>
        <w:keepNext/>
        <w:numPr>
          <w:ilvl w:val="0"/>
          <w:numId w:val="3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eutral / Unsure </w:t>
      </w:r>
    </w:p>
    <w:p w14:paraId="3F6A0FAE" w14:textId="77777777" w:rsidR="00077FEC" w:rsidRPr="00360AF8" w:rsidRDefault="00000000" w:rsidP="00904653">
      <w:pPr>
        <w:pStyle w:val="ListParagraph"/>
        <w:keepNext/>
        <w:numPr>
          <w:ilvl w:val="0"/>
          <w:numId w:val="3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Agree </w:t>
      </w:r>
    </w:p>
    <w:p w14:paraId="62E84D2B" w14:textId="77777777" w:rsidR="00077FEC" w:rsidRPr="00360AF8" w:rsidRDefault="00000000" w:rsidP="00904653">
      <w:pPr>
        <w:pStyle w:val="ListParagraph"/>
        <w:keepNext/>
        <w:numPr>
          <w:ilvl w:val="0"/>
          <w:numId w:val="37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trongly Agree </w:t>
      </w:r>
    </w:p>
    <w:p w14:paraId="04E544FD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16.  Did this project help team members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 grow and learn</w:t>
      </w:r>
      <w:r w:rsidRPr="00360AF8">
        <w:rPr>
          <w:rFonts w:ascii="Times New Roman" w:hAnsi="Times New Roman" w:cs="Times New Roman"/>
          <w:sz w:val="24"/>
          <w:szCs w:val="24"/>
        </w:rPr>
        <w:t xml:space="preserve"> from one another?</w:t>
      </w:r>
    </w:p>
    <w:p w14:paraId="6A9453A2" w14:textId="77777777" w:rsidR="00077FEC" w:rsidRPr="00360AF8" w:rsidRDefault="00000000" w:rsidP="00904653">
      <w:pPr>
        <w:pStyle w:val="ListParagraph"/>
        <w:keepNext/>
        <w:numPr>
          <w:ilvl w:val="0"/>
          <w:numId w:val="3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, there was </w:t>
      </w:r>
      <w:r w:rsidRPr="00360AF8">
        <w:rPr>
          <w:rFonts w:ascii="Times New Roman" w:hAnsi="Times New Roman" w:cs="Times New Roman"/>
          <w:b/>
          <w:sz w:val="24"/>
          <w:szCs w:val="24"/>
        </w:rPr>
        <w:t>growth for everyone.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5950C1" w14:textId="77777777" w:rsidR="00077FEC" w:rsidRPr="00360AF8" w:rsidRDefault="00000000" w:rsidP="00904653">
      <w:pPr>
        <w:pStyle w:val="ListParagraph"/>
        <w:keepNext/>
        <w:numPr>
          <w:ilvl w:val="0"/>
          <w:numId w:val="3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There was </w:t>
      </w:r>
      <w:r w:rsidRPr="00360AF8">
        <w:rPr>
          <w:rFonts w:ascii="Times New Roman" w:hAnsi="Times New Roman" w:cs="Times New Roman"/>
          <w:b/>
          <w:sz w:val="24"/>
          <w:szCs w:val="24"/>
        </w:rPr>
        <w:t>growth for some, but not for all.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7BF354" w14:textId="77777777" w:rsidR="00077FEC" w:rsidRPr="00360AF8" w:rsidRDefault="00000000" w:rsidP="00904653">
      <w:pPr>
        <w:pStyle w:val="ListParagraph"/>
        <w:keepNext/>
        <w:numPr>
          <w:ilvl w:val="0"/>
          <w:numId w:val="3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, there was </w:t>
      </w:r>
      <w:r w:rsidRPr="00360AF8">
        <w:rPr>
          <w:rFonts w:ascii="Times New Roman" w:hAnsi="Times New Roman" w:cs="Times New Roman"/>
          <w:b/>
          <w:sz w:val="24"/>
          <w:szCs w:val="24"/>
        </w:rPr>
        <w:t>no growth for anyone.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32909D" w14:textId="77777777" w:rsidR="00077FEC" w:rsidRPr="00360AF8" w:rsidRDefault="00000000" w:rsidP="00904653">
      <w:pPr>
        <w:pStyle w:val="ListParagraph"/>
        <w:keepNext/>
        <w:numPr>
          <w:ilvl w:val="0"/>
          <w:numId w:val="38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. </w:t>
      </w:r>
    </w:p>
    <w:p w14:paraId="3CE2D298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7.  How well did the UVA team </w:t>
      </w:r>
      <w:r w:rsidRPr="00360AF8">
        <w:rPr>
          <w:rFonts w:ascii="Times New Roman" w:hAnsi="Times New Roman" w:cs="Times New Roman"/>
          <w:b/>
          <w:sz w:val="24"/>
          <w:szCs w:val="24"/>
        </w:rPr>
        <w:t>understand and respect</w:t>
      </w:r>
      <w:r w:rsidRPr="00360AF8">
        <w:rPr>
          <w:rFonts w:ascii="Times New Roman" w:hAnsi="Times New Roman" w:cs="Times New Roman"/>
          <w:sz w:val="24"/>
          <w:szCs w:val="24"/>
        </w:rPr>
        <w:t xml:space="preserve"> Nepali culture?</w:t>
      </w:r>
    </w:p>
    <w:p w14:paraId="64B5D8D9" w14:textId="77777777" w:rsidR="00077FEC" w:rsidRPr="00360AF8" w:rsidRDefault="00000000" w:rsidP="00904653">
      <w:pPr>
        <w:pStyle w:val="ListParagraph"/>
        <w:keepNext/>
        <w:numPr>
          <w:ilvl w:val="0"/>
          <w:numId w:val="3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The UVA team understood and respected Nepali culture </w:t>
      </w:r>
      <w:r w:rsidRPr="00360AF8">
        <w:rPr>
          <w:rFonts w:ascii="Times New Roman" w:hAnsi="Times New Roman" w:cs="Times New Roman"/>
          <w:b/>
          <w:sz w:val="24"/>
          <w:szCs w:val="24"/>
        </w:rPr>
        <w:t>most / all</w:t>
      </w:r>
      <w:r w:rsidRPr="00360AF8">
        <w:rPr>
          <w:rFonts w:ascii="Times New Roman" w:hAnsi="Times New Roman" w:cs="Times New Roman"/>
          <w:sz w:val="24"/>
          <w:szCs w:val="24"/>
        </w:rPr>
        <w:t xml:space="preserve"> of the time. </w:t>
      </w:r>
    </w:p>
    <w:p w14:paraId="2F4CEF8C" w14:textId="77777777" w:rsidR="00077FEC" w:rsidRPr="00360AF8" w:rsidRDefault="00000000" w:rsidP="00904653">
      <w:pPr>
        <w:pStyle w:val="ListParagraph"/>
        <w:keepNext/>
        <w:numPr>
          <w:ilvl w:val="0"/>
          <w:numId w:val="3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The UVA team understood and respected Nepali culture </w:t>
      </w:r>
      <w:r w:rsidRPr="00360AF8">
        <w:rPr>
          <w:rFonts w:ascii="Times New Roman" w:hAnsi="Times New Roman" w:cs="Times New Roman"/>
          <w:b/>
          <w:sz w:val="24"/>
          <w:szCs w:val="24"/>
        </w:rPr>
        <w:t>some</w:t>
      </w:r>
      <w:r w:rsidRPr="00360AF8">
        <w:rPr>
          <w:rFonts w:ascii="Times New Roman" w:hAnsi="Times New Roman" w:cs="Times New Roman"/>
          <w:sz w:val="24"/>
          <w:szCs w:val="24"/>
        </w:rPr>
        <w:t xml:space="preserve"> of the time. </w:t>
      </w:r>
    </w:p>
    <w:p w14:paraId="358EAB39" w14:textId="77777777" w:rsidR="00077FEC" w:rsidRPr="00360AF8" w:rsidRDefault="00000000" w:rsidP="00904653">
      <w:pPr>
        <w:pStyle w:val="ListParagraph"/>
        <w:keepNext/>
        <w:numPr>
          <w:ilvl w:val="0"/>
          <w:numId w:val="3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The UVA team understood and respected Nepali culture </w:t>
      </w:r>
      <w:r w:rsidRPr="00360AF8">
        <w:rPr>
          <w:rFonts w:ascii="Times New Roman" w:hAnsi="Times New Roman" w:cs="Times New Roman"/>
          <w:b/>
          <w:sz w:val="24"/>
          <w:szCs w:val="24"/>
        </w:rPr>
        <w:t>rarely / never</w:t>
      </w:r>
      <w:r w:rsidRPr="00360AF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4B699F" w14:textId="77777777" w:rsidR="00077FEC" w:rsidRPr="00360AF8" w:rsidRDefault="00000000" w:rsidP="00904653">
      <w:pPr>
        <w:pStyle w:val="ListParagraph"/>
        <w:keepNext/>
        <w:numPr>
          <w:ilvl w:val="0"/>
          <w:numId w:val="39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. </w:t>
      </w:r>
    </w:p>
    <w:p w14:paraId="111FD048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18.  How much did COVID-19 impact your </w:t>
      </w:r>
      <w:r w:rsidRPr="00360AF8">
        <w:rPr>
          <w:rFonts w:ascii="Times New Roman" w:hAnsi="Times New Roman" w:cs="Times New Roman"/>
          <w:b/>
          <w:sz w:val="24"/>
          <w:szCs w:val="24"/>
        </w:rPr>
        <w:t>personal / individual</w:t>
      </w:r>
      <w:r w:rsidRPr="00360AF8">
        <w:rPr>
          <w:rFonts w:ascii="Times New Roman" w:hAnsi="Times New Roman" w:cs="Times New Roman"/>
          <w:sz w:val="24"/>
          <w:szCs w:val="24"/>
        </w:rPr>
        <w:t> ability to complete work with this project?  </w:t>
      </w:r>
    </w:p>
    <w:p w14:paraId="0C8613A1" w14:textId="77777777" w:rsidR="00077FEC" w:rsidRPr="00360AF8" w:rsidRDefault="00000000" w:rsidP="00904653">
      <w:pPr>
        <w:pStyle w:val="ListParagraph"/>
        <w:keepNext/>
        <w:numPr>
          <w:ilvl w:val="0"/>
          <w:numId w:val="4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t at all </w:t>
      </w:r>
    </w:p>
    <w:p w14:paraId="0EABC72E" w14:textId="77777777" w:rsidR="00077FEC" w:rsidRPr="00360AF8" w:rsidRDefault="00000000" w:rsidP="00904653">
      <w:pPr>
        <w:pStyle w:val="ListParagraph"/>
        <w:keepNext/>
        <w:numPr>
          <w:ilvl w:val="0"/>
          <w:numId w:val="4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ittle </w:t>
      </w:r>
    </w:p>
    <w:p w14:paraId="6F04F252" w14:textId="77777777" w:rsidR="00077FEC" w:rsidRPr="00360AF8" w:rsidRDefault="00000000" w:rsidP="00904653">
      <w:pPr>
        <w:pStyle w:val="ListParagraph"/>
        <w:keepNext/>
        <w:numPr>
          <w:ilvl w:val="0"/>
          <w:numId w:val="4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</w:t>
      </w:r>
    </w:p>
    <w:p w14:paraId="2BD11FFD" w14:textId="77777777" w:rsidR="00077FEC" w:rsidRPr="00360AF8" w:rsidRDefault="00000000" w:rsidP="00904653">
      <w:pPr>
        <w:pStyle w:val="ListParagraph"/>
        <w:keepNext/>
        <w:numPr>
          <w:ilvl w:val="0"/>
          <w:numId w:val="4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ot </w:t>
      </w:r>
    </w:p>
    <w:p w14:paraId="10C4EB7A" w14:textId="77777777" w:rsidR="00077FEC" w:rsidRPr="00360AF8" w:rsidRDefault="00000000" w:rsidP="00904653">
      <w:pPr>
        <w:pStyle w:val="ListParagraph"/>
        <w:keepNext/>
        <w:numPr>
          <w:ilvl w:val="0"/>
          <w:numId w:val="40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 </w:t>
      </w:r>
    </w:p>
    <w:p w14:paraId="6D8A747E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19. How much did COVID-19 impact </w:t>
      </w:r>
      <w:r w:rsidRPr="00360AF8">
        <w:rPr>
          <w:rFonts w:ascii="Times New Roman" w:hAnsi="Times New Roman" w:cs="Times New Roman"/>
          <w:b/>
          <w:sz w:val="24"/>
          <w:szCs w:val="24"/>
        </w:rPr>
        <w:t>the team’s</w:t>
      </w:r>
      <w:r w:rsidRPr="00360AF8">
        <w:rPr>
          <w:rFonts w:ascii="Times New Roman" w:hAnsi="Times New Roman" w:cs="Times New Roman"/>
          <w:sz w:val="24"/>
          <w:szCs w:val="24"/>
        </w:rPr>
        <w:t> ability to complete work with this project? </w:t>
      </w:r>
    </w:p>
    <w:p w14:paraId="73A4096B" w14:textId="77777777" w:rsidR="00077FEC" w:rsidRPr="00360AF8" w:rsidRDefault="00000000" w:rsidP="00904653">
      <w:pPr>
        <w:pStyle w:val="ListParagraph"/>
        <w:keepNext/>
        <w:numPr>
          <w:ilvl w:val="0"/>
          <w:numId w:val="41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lastRenderedPageBreak/>
        <w:t xml:space="preserve">Not at all </w:t>
      </w:r>
    </w:p>
    <w:p w14:paraId="770A539D" w14:textId="77777777" w:rsidR="00077FEC" w:rsidRPr="00360AF8" w:rsidRDefault="00000000" w:rsidP="00904653">
      <w:pPr>
        <w:pStyle w:val="ListParagraph"/>
        <w:keepNext/>
        <w:numPr>
          <w:ilvl w:val="0"/>
          <w:numId w:val="41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ittle </w:t>
      </w:r>
    </w:p>
    <w:p w14:paraId="6236B714" w14:textId="77777777" w:rsidR="00077FEC" w:rsidRPr="00360AF8" w:rsidRDefault="00000000" w:rsidP="00904653">
      <w:pPr>
        <w:pStyle w:val="ListParagraph"/>
        <w:keepNext/>
        <w:numPr>
          <w:ilvl w:val="0"/>
          <w:numId w:val="41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Somewhat </w:t>
      </w:r>
    </w:p>
    <w:p w14:paraId="681A5CA5" w14:textId="77777777" w:rsidR="00077FEC" w:rsidRPr="00360AF8" w:rsidRDefault="00000000" w:rsidP="00904653">
      <w:pPr>
        <w:pStyle w:val="ListParagraph"/>
        <w:keepNext/>
        <w:numPr>
          <w:ilvl w:val="0"/>
          <w:numId w:val="41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A lot </w:t>
      </w:r>
    </w:p>
    <w:p w14:paraId="566112BC" w14:textId="77777777" w:rsidR="00077FEC" w:rsidRPr="00360AF8" w:rsidRDefault="00000000" w:rsidP="00904653">
      <w:pPr>
        <w:pStyle w:val="ListParagraph"/>
        <w:keepNext/>
        <w:numPr>
          <w:ilvl w:val="0"/>
          <w:numId w:val="41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I'm not sure </w:t>
      </w:r>
    </w:p>
    <w:p w14:paraId="6518AC9B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20.  If you were asked to be part of another global research team, what would you say? </w:t>
      </w:r>
    </w:p>
    <w:p w14:paraId="7EA2AF3D" w14:textId="77777777" w:rsidR="00077FEC" w:rsidRPr="00360AF8" w:rsidRDefault="00000000" w:rsidP="00904653">
      <w:pPr>
        <w:pStyle w:val="ListParagraph"/>
        <w:keepNext/>
        <w:numPr>
          <w:ilvl w:val="0"/>
          <w:numId w:val="4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, definitely. </w:t>
      </w:r>
    </w:p>
    <w:p w14:paraId="4229BDCE" w14:textId="77777777" w:rsidR="00077FEC" w:rsidRPr="00360AF8" w:rsidRDefault="00000000" w:rsidP="00904653">
      <w:pPr>
        <w:pStyle w:val="ListParagraph"/>
        <w:keepNext/>
        <w:numPr>
          <w:ilvl w:val="0"/>
          <w:numId w:val="4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Maybe, I'm not sure. </w:t>
      </w:r>
    </w:p>
    <w:p w14:paraId="56637169" w14:textId="77777777" w:rsidR="00360AF8" w:rsidRPr="00904653" w:rsidRDefault="00000000" w:rsidP="00904653">
      <w:pPr>
        <w:pStyle w:val="ListParagraph"/>
        <w:keepNext/>
        <w:numPr>
          <w:ilvl w:val="0"/>
          <w:numId w:val="42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, definitely not. </w:t>
      </w:r>
    </w:p>
    <w:p w14:paraId="4002A05D" w14:textId="77777777" w:rsidR="00360AF8" w:rsidRPr="00360AF8" w:rsidRDefault="00000000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b/>
          <w:bCs/>
          <w:sz w:val="24"/>
          <w:szCs w:val="24"/>
        </w:rPr>
        <w:t>Part 4. (6 questions)</w:t>
      </w:r>
      <w:r w:rsidRPr="00360AF8">
        <w:rPr>
          <w:rFonts w:ascii="Times New Roman" w:hAnsi="Times New Roman" w:cs="Times New Roman"/>
          <w:sz w:val="24"/>
          <w:szCs w:val="24"/>
        </w:rPr>
        <w:t> </w:t>
      </w:r>
      <w:r w:rsidRPr="00360AF8">
        <w:rPr>
          <w:rFonts w:ascii="Times New Roman" w:hAnsi="Times New Roman" w:cs="Times New Roman"/>
          <w:sz w:val="24"/>
          <w:szCs w:val="24"/>
        </w:rPr>
        <w:br/>
        <w:t xml:space="preserve">Almost done!  This </w:t>
      </w:r>
      <w:r w:rsidRPr="00360AF8">
        <w:rPr>
          <w:rFonts w:ascii="Times New Roman" w:hAnsi="Times New Roman" w:cs="Times New Roman"/>
          <w:b/>
          <w:sz w:val="24"/>
          <w:szCs w:val="24"/>
        </w:rPr>
        <w:t>final</w:t>
      </w:r>
      <w:r w:rsidRPr="00360AF8">
        <w:rPr>
          <w:rFonts w:ascii="Times New Roman" w:hAnsi="Times New Roman" w:cs="Times New Roman"/>
          <w:sz w:val="24"/>
          <w:szCs w:val="24"/>
        </w:rPr>
        <w:t xml:space="preserve"> set of questions will allow you the opportunity to provide more in-depth information about your experiences during this research project if you wish.</w:t>
      </w:r>
      <w:r w:rsidR="00904653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sz w:val="24"/>
          <w:szCs w:val="24"/>
        </w:rPr>
        <w:t xml:space="preserve">As a reminder, there are no right or wrong answers! All answers are </w:t>
      </w:r>
      <w:r w:rsidRPr="00360AF8">
        <w:rPr>
          <w:rFonts w:ascii="Times New Roman" w:hAnsi="Times New Roman" w:cs="Times New Roman"/>
          <w:b/>
          <w:sz w:val="24"/>
          <w:szCs w:val="24"/>
        </w:rPr>
        <w:t>anonymous</w:t>
      </w:r>
      <w:r w:rsidRPr="00360AF8">
        <w:rPr>
          <w:rFonts w:ascii="Times New Roman" w:hAnsi="Times New Roman" w:cs="Times New Roman"/>
          <w:sz w:val="24"/>
          <w:szCs w:val="24"/>
        </w:rPr>
        <w:t xml:space="preserve"> and will in </w:t>
      </w:r>
      <w:r w:rsidRPr="00360AF8">
        <w:rPr>
          <w:rFonts w:ascii="Times New Roman" w:hAnsi="Times New Roman" w:cs="Times New Roman"/>
          <w:b/>
          <w:sz w:val="24"/>
          <w:szCs w:val="24"/>
        </w:rPr>
        <w:t>no way</w:t>
      </w:r>
      <w:r w:rsidRPr="00360AF8">
        <w:rPr>
          <w:rFonts w:ascii="Times New Roman" w:hAnsi="Times New Roman" w:cs="Times New Roman"/>
          <w:sz w:val="24"/>
          <w:szCs w:val="24"/>
        </w:rPr>
        <w:t xml:space="preserve"> be linked to you. </w:t>
      </w:r>
    </w:p>
    <w:p w14:paraId="3FCED3BF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1. What do you feel is the </w:t>
      </w:r>
      <w:r w:rsidRPr="00360AF8">
        <w:rPr>
          <w:rFonts w:ascii="Times New Roman" w:hAnsi="Times New Roman" w:cs="Times New Roman"/>
          <w:b/>
          <w:sz w:val="24"/>
          <w:szCs w:val="24"/>
        </w:rPr>
        <w:t>most important thing</w:t>
      </w:r>
      <w:r w:rsidRPr="00360AF8">
        <w:rPr>
          <w:rFonts w:ascii="Times New Roman" w:hAnsi="Times New Roman" w:cs="Times New Roman"/>
          <w:sz w:val="24"/>
          <w:szCs w:val="24"/>
        </w:rPr>
        <w:t xml:space="preserve"> you learned working on this project? </w:t>
      </w:r>
    </w:p>
    <w:p w14:paraId="7C9E168E" w14:textId="77777777" w:rsidR="00360AF8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2.  Is there anything you </w:t>
      </w:r>
      <w:r w:rsidRPr="00360AF8">
        <w:rPr>
          <w:rFonts w:ascii="Times New Roman" w:hAnsi="Times New Roman" w:cs="Times New Roman"/>
          <w:b/>
          <w:sz w:val="24"/>
          <w:szCs w:val="24"/>
        </w:rPr>
        <w:t>wanted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  <w:r w:rsidRPr="00360AF8">
        <w:rPr>
          <w:rFonts w:ascii="Times New Roman" w:hAnsi="Times New Roman" w:cs="Times New Roman"/>
          <w:b/>
          <w:sz w:val="24"/>
          <w:szCs w:val="24"/>
        </w:rPr>
        <w:t>to learn</w:t>
      </w:r>
      <w:r w:rsidRPr="00360AF8">
        <w:rPr>
          <w:rFonts w:ascii="Times New Roman" w:hAnsi="Times New Roman" w:cs="Times New Roman"/>
          <w:sz w:val="24"/>
          <w:szCs w:val="24"/>
        </w:rPr>
        <w:t xml:space="preserve"> during this project, but 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did not </w:t>
      </w:r>
      <w:r w:rsidRPr="00360AF8">
        <w:rPr>
          <w:rFonts w:ascii="Times New Roman" w:hAnsi="Times New Roman" w:cs="Times New Roman"/>
          <w:sz w:val="24"/>
          <w:szCs w:val="24"/>
        </w:rPr>
        <w:t>get the chance to learn? </w:t>
      </w:r>
    </w:p>
    <w:p w14:paraId="57D4536D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3. What did you like </w:t>
      </w:r>
      <w:r w:rsidRPr="00360AF8">
        <w:rPr>
          <w:rFonts w:ascii="Times New Roman" w:hAnsi="Times New Roman" w:cs="Times New Roman"/>
          <w:b/>
          <w:sz w:val="24"/>
          <w:szCs w:val="24"/>
        </w:rPr>
        <w:t>best</w:t>
      </w:r>
      <w:r w:rsidRPr="00360AF8">
        <w:rPr>
          <w:rFonts w:ascii="Times New Roman" w:hAnsi="Times New Roman" w:cs="Times New Roman"/>
          <w:sz w:val="24"/>
          <w:szCs w:val="24"/>
        </w:rPr>
        <w:t xml:space="preserve"> about participating in this project? </w:t>
      </w:r>
    </w:p>
    <w:p w14:paraId="07915099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4.What did you like </w:t>
      </w:r>
      <w:r w:rsidRPr="00360AF8">
        <w:rPr>
          <w:rFonts w:ascii="Times New Roman" w:hAnsi="Times New Roman" w:cs="Times New Roman"/>
          <w:b/>
          <w:sz w:val="24"/>
          <w:szCs w:val="24"/>
        </w:rPr>
        <w:t>least</w:t>
      </w:r>
      <w:r w:rsidRPr="00360AF8">
        <w:rPr>
          <w:rFonts w:ascii="Times New Roman" w:hAnsi="Times New Roman" w:cs="Times New Roman"/>
          <w:sz w:val="24"/>
          <w:szCs w:val="24"/>
        </w:rPr>
        <w:t xml:space="preserve"> about participating in this project?</w:t>
      </w:r>
    </w:p>
    <w:p w14:paraId="6CCDA272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5. What activity did you find </w:t>
      </w:r>
      <w:r w:rsidRPr="00360AF8">
        <w:rPr>
          <w:rFonts w:ascii="Times New Roman" w:hAnsi="Times New Roman" w:cs="Times New Roman"/>
          <w:b/>
          <w:sz w:val="24"/>
          <w:szCs w:val="24"/>
        </w:rPr>
        <w:t>most meaningful or helpful?</w:t>
      </w:r>
    </w:p>
    <w:p w14:paraId="27DDD757" w14:textId="77777777" w:rsidR="00077FEC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6. Is there anything else you would like to share about your experience participating in this project? </w:t>
      </w:r>
    </w:p>
    <w:p w14:paraId="049AFC0D" w14:textId="77777777" w:rsidR="00077FEC" w:rsidRPr="00360AF8" w:rsidRDefault="00077FEC" w:rsidP="009046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C43139" w14:textId="77777777" w:rsidR="00360AF8" w:rsidRPr="00360AF8" w:rsidRDefault="00360AF8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A141E2" w14:textId="77777777" w:rsidR="00077FEC" w:rsidRPr="00360AF8" w:rsidRDefault="00000000" w:rsidP="00904653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>Thank you so much for answering these questions!  </w:t>
      </w:r>
      <w:r w:rsidRPr="00360AF8">
        <w:rPr>
          <w:rFonts w:ascii="Times New Roman" w:hAnsi="Times New Roman" w:cs="Times New Roman"/>
          <w:sz w:val="24"/>
          <w:szCs w:val="24"/>
        </w:rPr>
        <w:br/>
      </w:r>
      <w:r w:rsidRPr="00360AF8">
        <w:rPr>
          <w:rFonts w:ascii="Times New Roman" w:hAnsi="Times New Roman" w:cs="Times New Roman"/>
          <w:sz w:val="24"/>
          <w:szCs w:val="24"/>
        </w:rPr>
        <w:br/>
        <w:t>We are also interested in conducting individual interviews to learn more about your experience. </w:t>
      </w:r>
      <w:r w:rsidRPr="00360AF8">
        <w:rPr>
          <w:rFonts w:ascii="Times New Roman" w:hAnsi="Times New Roman" w:cs="Times New Roman"/>
          <w:sz w:val="24"/>
          <w:szCs w:val="24"/>
        </w:rPr>
        <w:br/>
      </w:r>
      <w:r w:rsidRPr="00360AF8">
        <w:rPr>
          <w:rFonts w:ascii="Times New Roman" w:hAnsi="Times New Roman" w:cs="Times New Roman"/>
          <w:sz w:val="24"/>
          <w:szCs w:val="24"/>
        </w:rPr>
        <w:br/>
        <w:t>If you are willing to be interviewed, please click below and you will be redirected to provide your contact information. (Please note: your contact information will </w:t>
      </w:r>
      <w:r w:rsidRPr="00360AF8">
        <w:rPr>
          <w:rFonts w:ascii="Times New Roman" w:hAnsi="Times New Roman" w:cs="Times New Roman"/>
          <w:b/>
          <w:sz w:val="24"/>
          <w:szCs w:val="24"/>
        </w:rPr>
        <w:t xml:space="preserve">not </w:t>
      </w:r>
      <w:r w:rsidRPr="00360AF8">
        <w:rPr>
          <w:rFonts w:ascii="Times New Roman" w:hAnsi="Times New Roman" w:cs="Times New Roman"/>
          <w:sz w:val="24"/>
          <w:szCs w:val="24"/>
        </w:rPr>
        <w:t>be</w:t>
      </w:r>
      <w:r w:rsidRPr="00360AF8">
        <w:rPr>
          <w:rFonts w:ascii="Times New Roman" w:hAnsi="Times New Roman" w:cs="Times New Roman"/>
          <w:b/>
          <w:sz w:val="24"/>
          <w:szCs w:val="24"/>
        </w:rPr>
        <w:t> </w:t>
      </w:r>
      <w:r w:rsidRPr="00360AF8">
        <w:rPr>
          <w:rFonts w:ascii="Times New Roman" w:hAnsi="Times New Roman" w:cs="Times New Roman"/>
          <w:sz w:val="24"/>
          <w:szCs w:val="24"/>
        </w:rPr>
        <w:t>connected to the answers you provided for this survey.)</w:t>
      </w:r>
      <w:r w:rsidRPr="00360AF8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360AF8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360AF8">
        <w:rPr>
          <w:rFonts w:ascii="Times New Roman" w:hAnsi="Times New Roman" w:cs="Times New Roman"/>
          <w:b/>
          <w:sz w:val="24"/>
          <w:szCs w:val="24"/>
        </w:rPr>
        <w:t>Would you be willing to participate in a follow-up interview? </w:t>
      </w:r>
      <w:r w:rsidRPr="00360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693D57" w14:textId="77777777" w:rsidR="00077FEC" w:rsidRPr="00360AF8" w:rsidRDefault="00000000" w:rsidP="00904653">
      <w:pPr>
        <w:pStyle w:val="ListParagraph"/>
        <w:keepNext/>
        <w:numPr>
          <w:ilvl w:val="0"/>
          <w:numId w:val="43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262FBF6" w14:textId="77777777" w:rsidR="00077FEC" w:rsidRPr="00360AF8" w:rsidRDefault="00000000" w:rsidP="00904653">
      <w:pPr>
        <w:pStyle w:val="ListParagraph"/>
        <w:keepNext/>
        <w:numPr>
          <w:ilvl w:val="0"/>
          <w:numId w:val="43"/>
        </w:num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60AF8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A68DF8A" w14:textId="77777777" w:rsidR="00077FEC" w:rsidRPr="00360AF8" w:rsidRDefault="00077FEC" w:rsidP="009046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77FEC" w:rsidRPr="00360AF8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8C2FE" w14:textId="77777777" w:rsidR="0098397C" w:rsidRDefault="0098397C">
      <w:pPr>
        <w:spacing w:line="240" w:lineRule="auto"/>
      </w:pPr>
      <w:r>
        <w:separator/>
      </w:r>
    </w:p>
  </w:endnote>
  <w:endnote w:type="continuationSeparator" w:id="0">
    <w:p w14:paraId="34085F2B" w14:textId="77777777" w:rsidR="0098397C" w:rsidRDefault="009839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B9009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8F16F40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08CD5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</w:p>
  <w:p w14:paraId="0767A56B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D3AF0" w14:textId="77777777" w:rsidR="0098397C" w:rsidRDefault="0098397C">
      <w:pPr>
        <w:spacing w:line="240" w:lineRule="auto"/>
      </w:pPr>
      <w:r>
        <w:separator/>
      </w:r>
    </w:p>
  </w:footnote>
  <w:footnote w:type="continuationSeparator" w:id="0">
    <w:p w14:paraId="0D6166B2" w14:textId="77777777" w:rsidR="0098397C" w:rsidRDefault="009839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2731498"/>
      <w:docPartObj>
        <w:docPartGallery w:val="Page Numbers (Top of Page)"/>
        <w:docPartUnique/>
      </w:docPartObj>
    </w:sdtPr>
    <w:sdtContent>
      <w:p w14:paraId="2DA31E3F" w14:textId="77777777" w:rsidR="00904653" w:rsidRDefault="00904653" w:rsidP="003B6E3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65CC1407" w14:textId="77777777" w:rsidR="00904653" w:rsidRDefault="00904653" w:rsidP="0090465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1867059585"/>
      <w:docPartObj>
        <w:docPartGallery w:val="Page Numbers (Top of Page)"/>
        <w:docPartUnique/>
      </w:docPartObj>
    </w:sdtPr>
    <w:sdtContent>
      <w:p w14:paraId="048DB4CB" w14:textId="77777777" w:rsidR="00904653" w:rsidRPr="00904653" w:rsidRDefault="00904653" w:rsidP="003B6E3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90465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904653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90465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904653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0</w:t>
        </w:r>
        <w:r w:rsidRPr="0090465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B5D8193" w14:textId="77777777" w:rsidR="005D1223" w:rsidRDefault="00000000" w:rsidP="00904653">
    <w:pPr>
      <w:ind w:right="360"/>
    </w:pP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76D8"/>
    <w:multiLevelType w:val="multilevel"/>
    <w:tmpl w:val="89C0035E"/>
    <w:lvl w:ilvl="0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B17187B"/>
    <w:multiLevelType w:val="multilevel"/>
    <w:tmpl w:val="16C62688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B8E7F85"/>
    <w:multiLevelType w:val="multilevel"/>
    <w:tmpl w:val="740A1C10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CEA0BF6"/>
    <w:multiLevelType w:val="multilevel"/>
    <w:tmpl w:val="28689B8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FBFBF" w:themeColor="background1" w:themeShade="BF"/>
        <w:sz w:val="52"/>
        <w:szCs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0E02083F"/>
    <w:multiLevelType w:val="multilevel"/>
    <w:tmpl w:val="F14E082E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0C914A8"/>
    <w:multiLevelType w:val="multilevel"/>
    <w:tmpl w:val="C0980242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2417116"/>
    <w:multiLevelType w:val="multilevel"/>
    <w:tmpl w:val="E00EFB3C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7321F41"/>
    <w:multiLevelType w:val="multilevel"/>
    <w:tmpl w:val="8D04542E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184D0961"/>
    <w:multiLevelType w:val="multilevel"/>
    <w:tmpl w:val="62803AC8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1AF903D0"/>
    <w:multiLevelType w:val="multilevel"/>
    <w:tmpl w:val="EF10FF18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2D03FFE"/>
    <w:multiLevelType w:val="multilevel"/>
    <w:tmpl w:val="027CC1BC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61365ED"/>
    <w:multiLevelType w:val="multilevel"/>
    <w:tmpl w:val="29E24E6A"/>
    <w:lvl w:ilvl="0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46"/>
        <w:szCs w:val="4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862709E"/>
    <w:multiLevelType w:val="multilevel"/>
    <w:tmpl w:val="E376A900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88E1CE2"/>
    <w:multiLevelType w:val="multilevel"/>
    <w:tmpl w:val="0409001D"/>
    <w:numStyleLink w:val="Multipunch"/>
  </w:abstractNum>
  <w:abstractNum w:abstractNumId="14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B701842"/>
    <w:multiLevelType w:val="multilevel"/>
    <w:tmpl w:val="EE6C6C1A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1195B9F"/>
    <w:multiLevelType w:val="multilevel"/>
    <w:tmpl w:val="88BCFA0A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14D0C46"/>
    <w:multiLevelType w:val="multilevel"/>
    <w:tmpl w:val="D382B4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5D56717"/>
    <w:multiLevelType w:val="multilevel"/>
    <w:tmpl w:val="620E28C0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3E2303FB"/>
    <w:multiLevelType w:val="multilevel"/>
    <w:tmpl w:val="DBB8C1A4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0EA2302"/>
    <w:multiLevelType w:val="multilevel"/>
    <w:tmpl w:val="A03231EC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42EB6979"/>
    <w:multiLevelType w:val="multilevel"/>
    <w:tmpl w:val="DDE07900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6403E5C"/>
    <w:multiLevelType w:val="multilevel"/>
    <w:tmpl w:val="92EC13CA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4CEB1031"/>
    <w:multiLevelType w:val="multilevel"/>
    <w:tmpl w:val="4A8E9EC4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4D004321"/>
    <w:multiLevelType w:val="multilevel"/>
    <w:tmpl w:val="44B4265C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4F29160A"/>
    <w:multiLevelType w:val="multilevel"/>
    <w:tmpl w:val="03BC898A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0BD2AC4"/>
    <w:multiLevelType w:val="multilevel"/>
    <w:tmpl w:val="CCEE7F18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1F26EB1"/>
    <w:multiLevelType w:val="multilevel"/>
    <w:tmpl w:val="C9D8DBEC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6F12B97"/>
    <w:multiLevelType w:val="multilevel"/>
    <w:tmpl w:val="26C6E4DE"/>
    <w:lvl w:ilvl="0">
      <w:start w:val="1"/>
      <w:numFmt w:val="lowerLetter"/>
      <w:lvlText w:val="%1)"/>
      <w:lvlJc w:val="left"/>
      <w:pPr>
        <w:ind w:left="720" w:hanging="360"/>
      </w:pPr>
      <w:rPr>
        <w:color w:val="000000" w:themeColor="text1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5E4F55FF"/>
    <w:multiLevelType w:val="multilevel"/>
    <w:tmpl w:val="219263E6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5EC74A35"/>
    <w:multiLevelType w:val="multilevel"/>
    <w:tmpl w:val="2E18D202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60F15401"/>
    <w:multiLevelType w:val="multilevel"/>
    <w:tmpl w:val="CE1C8CD4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61DF677A"/>
    <w:multiLevelType w:val="multilevel"/>
    <w:tmpl w:val="F2C2C55C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62A64022"/>
    <w:multiLevelType w:val="multilevel"/>
    <w:tmpl w:val="6840C64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6591448B"/>
    <w:multiLevelType w:val="multilevel"/>
    <w:tmpl w:val="DC58A196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 w15:restartNumberingAfterBreak="0">
    <w:nsid w:val="6BF84E09"/>
    <w:multiLevelType w:val="multilevel"/>
    <w:tmpl w:val="4498C78E"/>
    <w:lvl w:ilvl="0">
      <w:start w:val="1"/>
      <w:numFmt w:val="lowerLetter"/>
      <w:lvlText w:val="%1)"/>
      <w:lvlJc w:val="left"/>
      <w:pPr>
        <w:ind w:left="720" w:hanging="360"/>
      </w:pPr>
      <w:rPr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6ECE33DE"/>
    <w:multiLevelType w:val="multilevel"/>
    <w:tmpl w:val="29E24E6A"/>
    <w:lvl w:ilvl="0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46"/>
        <w:szCs w:val="4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6FAE3452"/>
    <w:multiLevelType w:val="multilevel"/>
    <w:tmpl w:val="F8F4680A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7104652A"/>
    <w:multiLevelType w:val="multilevel"/>
    <w:tmpl w:val="B72241D2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 w15:restartNumberingAfterBreak="0">
    <w:nsid w:val="74263914"/>
    <w:multiLevelType w:val="multilevel"/>
    <w:tmpl w:val="0480F96C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79922E62"/>
    <w:multiLevelType w:val="multilevel"/>
    <w:tmpl w:val="F75C2ED6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 w15:restartNumberingAfterBreak="0">
    <w:nsid w:val="7B9543A4"/>
    <w:multiLevelType w:val="multilevel"/>
    <w:tmpl w:val="6D9A2336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 w15:restartNumberingAfterBreak="0">
    <w:nsid w:val="7FEF3EF5"/>
    <w:multiLevelType w:val="multilevel"/>
    <w:tmpl w:val="AE104A98"/>
    <w:lvl w:ilvl="0">
      <w:start w:val="1"/>
      <w:numFmt w:val="lowerLetter"/>
      <w:lvlText w:val="%1)"/>
      <w:lvlJc w:val="left"/>
      <w:pPr>
        <w:ind w:left="720" w:hanging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02971094">
    <w:abstractNumId w:val="14"/>
  </w:num>
  <w:num w:numId="2" w16cid:durableId="1150902836">
    <w:abstractNumId w:val="13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Times" w:eastAsia="Courier New" w:hAnsi="Times" w:cs="Courier New" w:hint="default"/>
          <w:color w:val="auto"/>
          <w:sz w:val="24"/>
          <w:szCs w:val="24"/>
        </w:rPr>
      </w:lvl>
    </w:lvlOverride>
  </w:num>
  <w:num w:numId="3" w16cid:durableId="1385331220">
    <w:abstractNumId w:val="23"/>
  </w:num>
  <w:num w:numId="4" w16cid:durableId="658534951">
    <w:abstractNumId w:val="3"/>
  </w:num>
  <w:num w:numId="5" w16cid:durableId="291444671">
    <w:abstractNumId w:val="0"/>
  </w:num>
  <w:num w:numId="6" w16cid:durableId="14549947">
    <w:abstractNumId w:val="37"/>
  </w:num>
  <w:num w:numId="7" w16cid:durableId="1134328217">
    <w:abstractNumId w:val="11"/>
  </w:num>
  <w:num w:numId="8" w16cid:durableId="1994992032">
    <w:abstractNumId w:val="8"/>
  </w:num>
  <w:num w:numId="9" w16cid:durableId="129981269">
    <w:abstractNumId w:val="5"/>
  </w:num>
  <w:num w:numId="10" w16cid:durableId="1483817320">
    <w:abstractNumId w:val="43"/>
  </w:num>
  <w:num w:numId="11" w16cid:durableId="1172329487">
    <w:abstractNumId w:val="1"/>
  </w:num>
  <w:num w:numId="12" w16cid:durableId="300773735">
    <w:abstractNumId w:val="26"/>
  </w:num>
  <w:num w:numId="13" w16cid:durableId="1501894526">
    <w:abstractNumId w:val="40"/>
  </w:num>
  <w:num w:numId="14" w16cid:durableId="1320386256">
    <w:abstractNumId w:val="19"/>
  </w:num>
  <w:num w:numId="15" w16cid:durableId="1718045694">
    <w:abstractNumId w:val="10"/>
  </w:num>
  <w:num w:numId="16" w16cid:durableId="1198548070">
    <w:abstractNumId w:val="39"/>
  </w:num>
  <w:num w:numId="17" w16cid:durableId="2140757971">
    <w:abstractNumId w:val="30"/>
  </w:num>
  <w:num w:numId="18" w16cid:durableId="124542370">
    <w:abstractNumId w:val="24"/>
  </w:num>
  <w:num w:numId="19" w16cid:durableId="1544291259">
    <w:abstractNumId w:val="31"/>
  </w:num>
  <w:num w:numId="20" w16cid:durableId="1949971494">
    <w:abstractNumId w:val="33"/>
  </w:num>
  <w:num w:numId="21" w16cid:durableId="386727995">
    <w:abstractNumId w:val="42"/>
  </w:num>
  <w:num w:numId="22" w16cid:durableId="880822137">
    <w:abstractNumId w:val="21"/>
  </w:num>
  <w:num w:numId="23" w16cid:durableId="1671445668">
    <w:abstractNumId w:val="6"/>
  </w:num>
  <w:num w:numId="24" w16cid:durableId="2112893071">
    <w:abstractNumId w:val="9"/>
  </w:num>
  <w:num w:numId="25" w16cid:durableId="122504749">
    <w:abstractNumId w:val="17"/>
  </w:num>
  <w:num w:numId="26" w16cid:durableId="1553469061">
    <w:abstractNumId w:val="20"/>
  </w:num>
  <w:num w:numId="27" w16cid:durableId="1892185622">
    <w:abstractNumId w:val="2"/>
  </w:num>
  <w:num w:numId="28" w16cid:durableId="1389450528">
    <w:abstractNumId w:val="38"/>
  </w:num>
  <w:num w:numId="29" w16cid:durableId="1340963409">
    <w:abstractNumId w:val="22"/>
  </w:num>
  <w:num w:numId="30" w16cid:durableId="74061037">
    <w:abstractNumId w:val="4"/>
  </w:num>
  <w:num w:numId="31" w16cid:durableId="575407313">
    <w:abstractNumId w:val="36"/>
  </w:num>
  <w:num w:numId="32" w16cid:durableId="1379551819">
    <w:abstractNumId w:val="28"/>
  </w:num>
  <w:num w:numId="33" w16cid:durableId="82579911">
    <w:abstractNumId w:val="18"/>
  </w:num>
  <w:num w:numId="34" w16cid:durableId="160583910">
    <w:abstractNumId w:val="25"/>
  </w:num>
  <w:num w:numId="35" w16cid:durableId="836577378">
    <w:abstractNumId w:val="35"/>
  </w:num>
  <w:num w:numId="36" w16cid:durableId="1999729093">
    <w:abstractNumId w:val="32"/>
  </w:num>
  <w:num w:numId="37" w16cid:durableId="59989015">
    <w:abstractNumId w:val="7"/>
  </w:num>
  <w:num w:numId="38" w16cid:durableId="508250281">
    <w:abstractNumId w:val="27"/>
  </w:num>
  <w:num w:numId="39" w16cid:durableId="1345354160">
    <w:abstractNumId w:val="16"/>
  </w:num>
  <w:num w:numId="40" w16cid:durableId="265693963">
    <w:abstractNumId w:val="41"/>
  </w:num>
  <w:num w:numId="41" w16cid:durableId="1851988383">
    <w:abstractNumId w:val="15"/>
  </w:num>
  <w:num w:numId="42" w16cid:durableId="148249598">
    <w:abstractNumId w:val="12"/>
  </w:num>
  <w:num w:numId="43" w16cid:durableId="171991038">
    <w:abstractNumId w:val="29"/>
  </w:num>
  <w:num w:numId="44" w16cid:durableId="57929476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77FEC"/>
    <w:rsid w:val="002E1B2B"/>
    <w:rsid w:val="00360AF8"/>
    <w:rsid w:val="00384647"/>
    <w:rsid w:val="003B3645"/>
    <w:rsid w:val="004D4D2A"/>
    <w:rsid w:val="00504D07"/>
    <w:rsid w:val="005D1223"/>
    <w:rsid w:val="00904653"/>
    <w:rsid w:val="00966FED"/>
    <w:rsid w:val="0098397C"/>
    <w:rsid w:val="00A6062C"/>
    <w:rsid w:val="00AC4045"/>
    <w:rsid w:val="00B70267"/>
    <w:rsid w:val="00DF09F2"/>
    <w:rsid w:val="00E46A4C"/>
    <w:rsid w:val="00F22B15"/>
    <w:rsid w:val="00F5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B9214"/>
  <w15:docId w15:val="{DFF03859-92D3-B342-9D0C-9E1ED5C8E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1</Pages>
  <Words>1948</Words>
  <Characters>11109</Characters>
  <Application>Microsoft Office Word</Application>
  <DocSecurity>0</DocSecurity>
  <Lines>92</Lines>
  <Paragraphs>26</Paragraphs>
  <ScaleCrop>false</ScaleCrop>
  <Company>Qualtrics</Company>
  <LinksUpToDate>false</LinksUpToDate>
  <CharactersWithSpaces>1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NAL: Close-Out UVA/Nepal Research Partnership Survey</dc:title>
  <dc:subject/>
  <dc:creator>Qualtrics</dc:creator>
  <cp:keywords/>
  <dc:description/>
  <cp:lastModifiedBy>Microsoft Office User</cp:lastModifiedBy>
  <cp:revision>4</cp:revision>
  <dcterms:created xsi:type="dcterms:W3CDTF">2023-01-06T13:11:00Z</dcterms:created>
  <dcterms:modified xsi:type="dcterms:W3CDTF">2023-09-28T16:42:00Z</dcterms:modified>
</cp:coreProperties>
</file>